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13E92" w14:textId="7ABDC055" w:rsidR="005D4CA9" w:rsidRPr="007F1BA1" w:rsidRDefault="007F1BA1" w:rsidP="005D4CA9">
      <w:pPr>
        <w:rPr>
          <w:b/>
          <w:bCs/>
          <w:sz w:val="20"/>
          <w:szCs w:val="20"/>
          <w:lang w:val="en-GB"/>
        </w:rPr>
      </w:pPr>
      <w:r w:rsidRPr="007F1BA1">
        <w:rPr>
          <w:b/>
          <w:bCs/>
          <w:sz w:val="20"/>
          <w:szCs w:val="20"/>
          <w:lang w:val="en-GB"/>
        </w:rPr>
        <w:t>Supplementary Table S2: List of used antibodies and primers</w:t>
      </w:r>
    </w:p>
    <w:tbl>
      <w:tblPr>
        <w:tblStyle w:val="Listentabelle6farbig1"/>
        <w:tblW w:w="0" w:type="auto"/>
        <w:tblInd w:w="0" w:type="dxa"/>
        <w:tblLook w:val="04A0" w:firstRow="1" w:lastRow="0" w:firstColumn="1" w:lastColumn="0" w:noHBand="0" w:noVBand="1"/>
      </w:tblPr>
      <w:tblGrid>
        <w:gridCol w:w="2888"/>
        <w:gridCol w:w="3171"/>
        <w:gridCol w:w="3004"/>
      </w:tblGrid>
      <w:tr w:rsidR="008D1EB0" w:rsidRPr="00094EB1" w14:paraId="0D9CAC78" w14:textId="77777777" w:rsidTr="002A4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37E85BDE" w14:textId="1A83DCA2" w:rsidR="008D1EB0" w:rsidRPr="00094EB1" w:rsidRDefault="008D1EB0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color w:val="000000"/>
              </w:rPr>
              <w:t xml:space="preserve">Primary </w:t>
            </w:r>
            <w:proofErr w:type="spellStart"/>
            <w:r w:rsidRPr="00094EB1">
              <w:rPr>
                <w:rFonts w:cstheme="minorHAnsi"/>
                <w:color w:val="000000"/>
              </w:rPr>
              <w:t>Antibod</w:t>
            </w:r>
            <w:r w:rsidR="00154CAE" w:rsidRPr="00094EB1">
              <w:rPr>
                <w:rFonts w:cstheme="minorHAnsi"/>
                <w:color w:val="000000"/>
              </w:rPr>
              <w:t>ies</w:t>
            </w:r>
            <w:proofErr w:type="spellEnd"/>
            <w:r w:rsidRPr="00094EB1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094EB1">
              <w:rPr>
                <w:rFonts w:cstheme="minorHAnsi"/>
                <w:color w:val="000000"/>
              </w:rPr>
              <w:t>clone</w:t>
            </w:r>
            <w:proofErr w:type="spellEnd"/>
            <w:r w:rsidRPr="00094EB1">
              <w:rPr>
                <w:rFonts w:cstheme="minorHAnsi"/>
                <w:color w:val="000000"/>
              </w:rPr>
              <w:t>)</w:t>
            </w:r>
          </w:p>
        </w:tc>
        <w:tc>
          <w:tcPr>
            <w:tcW w:w="3171" w:type="dxa"/>
          </w:tcPr>
          <w:p w14:paraId="68192445" w14:textId="77777777" w:rsidR="008D1EB0" w:rsidRPr="00094EB1" w:rsidRDefault="008D1EB0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color w:val="000000"/>
              </w:rPr>
              <w:t>Source/Company</w:t>
            </w:r>
          </w:p>
        </w:tc>
        <w:tc>
          <w:tcPr>
            <w:tcW w:w="3004" w:type="dxa"/>
          </w:tcPr>
          <w:p w14:paraId="279155FE" w14:textId="77777777" w:rsidR="008D1EB0" w:rsidRPr="00094EB1" w:rsidRDefault="008D1EB0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color w:val="000000"/>
              </w:rPr>
              <w:t>Identifier</w:t>
            </w:r>
          </w:p>
        </w:tc>
      </w:tr>
      <w:tr w:rsidR="00234DFA" w:rsidRPr="00094EB1" w14:paraId="163A2339" w14:textId="77777777" w:rsidTr="002A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67CFC089" w14:textId="1255091D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color w:val="000000"/>
              </w:rPr>
            </w:pPr>
            <w:r w:rsidRPr="00094EB1">
              <w:rPr>
                <w:rFonts w:cstheme="minorHAnsi"/>
                <w:b w:val="0"/>
                <w:kern w:val="1"/>
                <w:u w:color="FB0017"/>
                <w:lang w:val="en-US"/>
              </w:rPr>
              <w:t>Actin (C4)</w:t>
            </w:r>
          </w:p>
        </w:tc>
        <w:tc>
          <w:tcPr>
            <w:tcW w:w="3171" w:type="dxa"/>
          </w:tcPr>
          <w:p w14:paraId="281A4607" w14:textId="634B4ADD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MP Biomedicals (California, USA)</w:t>
            </w:r>
          </w:p>
        </w:tc>
        <w:tc>
          <w:tcPr>
            <w:tcW w:w="3004" w:type="dxa"/>
          </w:tcPr>
          <w:p w14:paraId="12FD307F" w14:textId="5A83FC5D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 xml:space="preserve">#8691002; RRID: </w:t>
            </w:r>
            <w:r w:rsidRPr="00094EB1">
              <w:rPr>
                <w:rFonts w:cstheme="minorHAnsi"/>
                <w:bCs/>
              </w:rPr>
              <w:t>AB_2335304</w:t>
            </w:r>
          </w:p>
        </w:tc>
      </w:tr>
      <w:tr w:rsidR="00234DFA" w:rsidRPr="00094EB1" w14:paraId="2958F418" w14:textId="77777777" w:rsidTr="002A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3BDCBA88" w14:textId="32E300D2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color w:val="000000"/>
              </w:rPr>
              <w:t>Cyr61 (D4H5D)</w:t>
            </w:r>
          </w:p>
        </w:tc>
        <w:tc>
          <w:tcPr>
            <w:tcW w:w="3171" w:type="dxa"/>
          </w:tcPr>
          <w:p w14:paraId="1DECB4BF" w14:textId="04271E6A" w:rsidR="00234DFA" w:rsidRPr="00094EB1" w:rsidRDefault="00234DFA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Cell Signaling</w:t>
            </w:r>
            <w:r w:rsidR="00891BE7" w:rsidRPr="00094EB1">
              <w:rPr>
                <w:rFonts w:cstheme="minorHAnsi"/>
                <w:kern w:val="1"/>
                <w:u w:color="FB0017"/>
                <w:lang w:val="en-US"/>
              </w:rPr>
              <w:t xml:space="preserve"> </w:t>
            </w:r>
            <w:r w:rsidR="00047D22">
              <w:rPr>
                <w:rFonts w:cstheme="minorHAnsi"/>
                <w:kern w:val="1"/>
                <w:u w:color="FB0017"/>
                <w:lang w:val="en-US"/>
              </w:rPr>
              <w:t xml:space="preserve">Technology </w:t>
            </w:r>
            <w:r w:rsidR="00891BE7" w:rsidRPr="00094EB1">
              <w:rPr>
                <w:rFonts w:cstheme="minorHAnsi"/>
                <w:kern w:val="1"/>
                <w:u w:color="FB0017"/>
                <w:lang w:val="en-US"/>
              </w:rPr>
              <w:t>(Danvers, USA)</w:t>
            </w:r>
          </w:p>
        </w:tc>
        <w:tc>
          <w:tcPr>
            <w:tcW w:w="3004" w:type="dxa"/>
          </w:tcPr>
          <w:p w14:paraId="1CDEC5DA" w14:textId="182B3DD4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color w:val="000000"/>
              </w:rPr>
              <w:t>#14479; RRID: AB_</w:t>
            </w:r>
            <w:r w:rsidRPr="00094EB1">
              <w:rPr>
                <w:rFonts w:cstheme="minorHAnsi"/>
                <w:b/>
                <w:bCs/>
              </w:rPr>
              <w:t xml:space="preserve"> </w:t>
            </w:r>
            <w:r w:rsidRPr="00094EB1">
              <w:rPr>
                <w:rFonts w:cstheme="minorHAnsi"/>
                <w:bCs/>
              </w:rPr>
              <w:t>2798492</w:t>
            </w:r>
          </w:p>
        </w:tc>
      </w:tr>
      <w:tr w:rsidR="00234DFA" w:rsidRPr="00094EB1" w14:paraId="132CE51B" w14:textId="77777777" w:rsidTr="0029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45080A84" w14:textId="77777777" w:rsidR="00234DFA" w:rsidRPr="00094EB1" w:rsidRDefault="00234DFA" w:rsidP="00294B3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kern w:val="1"/>
                <w:u w:color="FB0017"/>
                <w:lang w:val="en-US"/>
              </w:rPr>
              <w:t>GAPDH</w:t>
            </w:r>
          </w:p>
        </w:tc>
        <w:tc>
          <w:tcPr>
            <w:tcW w:w="3171" w:type="dxa"/>
          </w:tcPr>
          <w:p w14:paraId="608841D8" w14:textId="77777777" w:rsidR="00234DFA" w:rsidRPr="00094EB1" w:rsidRDefault="00234DFA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Merck Millipore (Burlington, USA)</w:t>
            </w:r>
          </w:p>
        </w:tc>
        <w:tc>
          <w:tcPr>
            <w:tcW w:w="3004" w:type="dxa"/>
          </w:tcPr>
          <w:p w14:paraId="6652D7C7" w14:textId="77777777" w:rsidR="00234DFA" w:rsidRPr="00094EB1" w:rsidRDefault="00234DFA" w:rsidP="00294B3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#AB2302; RRID: AB_</w:t>
            </w:r>
            <w:r w:rsidRPr="00094EB1">
              <w:rPr>
                <w:rFonts w:cstheme="minorHAnsi"/>
                <w:b/>
                <w:bCs/>
              </w:rPr>
              <w:t xml:space="preserve"> </w:t>
            </w:r>
            <w:r w:rsidRPr="00094EB1">
              <w:rPr>
                <w:rFonts w:cstheme="minorHAnsi"/>
                <w:bCs/>
              </w:rPr>
              <w:t>10615768</w:t>
            </w:r>
          </w:p>
        </w:tc>
      </w:tr>
      <w:tr w:rsidR="00F63275" w:rsidRPr="00094EB1" w14:paraId="790FF691" w14:textId="77777777" w:rsidTr="00294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2BC4CA1F" w14:textId="45944E9D" w:rsidR="00F63275" w:rsidRPr="00094EB1" w:rsidRDefault="00F63275" w:rsidP="00294B3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  <w:t>Ki-67</w:t>
            </w:r>
            <w:r w:rsidR="00094EB1" w:rsidRPr="00094EB1"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  <w:t xml:space="preserve"> (MIB-1)</w:t>
            </w:r>
          </w:p>
        </w:tc>
        <w:tc>
          <w:tcPr>
            <w:tcW w:w="3171" w:type="dxa"/>
          </w:tcPr>
          <w:p w14:paraId="378AC2C1" w14:textId="34A53795" w:rsidR="00F63275" w:rsidRPr="00094EB1" w:rsidRDefault="00F63275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proofErr w:type="spellStart"/>
            <w:r w:rsidRPr="00094EB1">
              <w:rPr>
                <w:rFonts w:cstheme="minorHAnsi"/>
                <w:kern w:val="1"/>
                <w:u w:color="FB0017"/>
                <w:lang w:val="en-US"/>
              </w:rPr>
              <w:t>Dako</w:t>
            </w:r>
            <w:proofErr w:type="spellEnd"/>
            <w:r w:rsidR="00047D22">
              <w:rPr>
                <w:rFonts w:cstheme="minorHAnsi"/>
                <w:kern w:val="1"/>
                <w:u w:color="FB0017"/>
                <w:lang w:val="en-US"/>
              </w:rPr>
              <w:t xml:space="preserve"> (Hamburg, Germany)</w:t>
            </w:r>
          </w:p>
        </w:tc>
        <w:tc>
          <w:tcPr>
            <w:tcW w:w="3004" w:type="dxa"/>
          </w:tcPr>
          <w:p w14:paraId="615E487E" w14:textId="015E6656" w:rsidR="00F63275" w:rsidRPr="00094EB1" w:rsidRDefault="00094EB1" w:rsidP="0009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94EB1">
              <w:rPr>
                <w:rFonts w:cstheme="minorHAnsi"/>
              </w:rPr>
              <w:t>M7240; RRID: AB_2142367</w:t>
            </w:r>
          </w:p>
        </w:tc>
      </w:tr>
      <w:tr w:rsidR="00F63275" w:rsidRPr="00094EB1" w14:paraId="7BD88DE2" w14:textId="77777777" w:rsidTr="0029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1BBD32FB" w14:textId="73A9F5A2" w:rsidR="00F63275" w:rsidRPr="00094EB1" w:rsidRDefault="00F63275" w:rsidP="00294B3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  <w:t>MCM2</w:t>
            </w:r>
            <w:r w:rsidR="00094EB1" w:rsidRPr="00094EB1"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  <w:t xml:space="preserve"> (D7G11)</w:t>
            </w:r>
          </w:p>
        </w:tc>
        <w:tc>
          <w:tcPr>
            <w:tcW w:w="3171" w:type="dxa"/>
          </w:tcPr>
          <w:p w14:paraId="44598CF1" w14:textId="02923583" w:rsidR="00F63275" w:rsidRPr="00094EB1" w:rsidRDefault="00F63275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Cell Signaling Technology</w:t>
            </w:r>
          </w:p>
        </w:tc>
        <w:tc>
          <w:tcPr>
            <w:tcW w:w="3004" w:type="dxa"/>
          </w:tcPr>
          <w:p w14:paraId="3A80D783" w14:textId="2E6578F4" w:rsidR="00F63275" w:rsidRPr="00047D22" w:rsidRDefault="00094EB1" w:rsidP="0009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47D22">
              <w:rPr>
                <w:rFonts w:cstheme="minorHAnsi"/>
                <w:kern w:val="1"/>
                <w:u w:color="FB0017"/>
                <w:lang w:val="en-US"/>
              </w:rPr>
              <w:t xml:space="preserve">#3619; RRID: </w:t>
            </w:r>
            <w:r w:rsidRPr="00047D22">
              <w:rPr>
                <w:rFonts w:cstheme="minorHAnsi"/>
              </w:rPr>
              <w:t>AB_2142137</w:t>
            </w:r>
          </w:p>
        </w:tc>
      </w:tr>
      <w:tr w:rsidR="00F63275" w:rsidRPr="00094EB1" w14:paraId="5B9C61F4" w14:textId="77777777" w:rsidTr="00294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0482911D" w14:textId="0EAD0181" w:rsidR="00F63275" w:rsidRPr="00094EB1" w:rsidRDefault="00F63275" w:rsidP="00294B3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  <w:t>pH2AX</w:t>
            </w:r>
          </w:p>
        </w:tc>
        <w:tc>
          <w:tcPr>
            <w:tcW w:w="3171" w:type="dxa"/>
          </w:tcPr>
          <w:p w14:paraId="2005C4DA" w14:textId="1E1F7B85" w:rsidR="00F63275" w:rsidRPr="00094EB1" w:rsidRDefault="00F63275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Cell Signaling Technology</w:t>
            </w:r>
          </w:p>
        </w:tc>
        <w:tc>
          <w:tcPr>
            <w:tcW w:w="3004" w:type="dxa"/>
          </w:tcPr>
          <w:p w14:paraId="185DA555" w14:textId="4EAA4AF7" w:rsidR="00F63275" w:rsidRPr="00047D22" w:rsidRDefault="00047D22" w:rsidP="00294B3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kern w:val="1"/>
                <w:u w:color="FB0017"/>
                <w:lang w:val="en-US"/>
              </w:rPr>
            </w:pPr>
            <w:r w:rsidRPr="00047D22">
              <w:rPr>
                <w:rFonts w:cstheme="minorHAnsi"/>
                <w:color w:val="333333"/>
                <w:shd w:val="clear" w:color="auto" w:fill="FFFFFF"/>
                <w:lang w:val="en-GB"/>
              </w:rPr>
              <w:t>#9718, RRID:</w:t>
            </w:r>
            <w:r w:rsidRPr="00047D22">
              <w:rPr>
                <w:rFonts w:cstheme="minorHAnsi"/>
                <w:color w:val="333333"/>
                <w:shd w:val="clear" w:color="auto" w:fill="FFFFFF"/>
                <w:lang w:val="en-GB"/>
              </w:rPr>
              <w:t xml:space="preserve"> </w:t>
            </w:r>
            <w:r w:rsidRPr="00047D22">
              <w:rPr>
                <w:rFonts w:cstheme="minorHAnsi"/>
                <w:color w:val="333333"/>
                <w:shd w:val="clear" w:color="auto" w:fill="FFFFFF"/>
                <w:lang w:val="en-GB"/>
              </w:rPr>
              <w:t>AB_2118009</w:t>
            </w:r>
          </w:p>
        </w:tc>
      </w:tr>
      <w:tr w:rsidR="00F63275" w:rsidRPr="00094EB1" w14:paraId="6DF7635F" w14:textId="77777777" w:rsidTr="0029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23C09DB4" w14:textId="5FD380BD" w:rsidR="00F63275" w:rsidRPr="00094EB1" w:rsidRDefault="00F63275" w:rsidP="00294B3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  <w:t>TAZ for IHC</w:t>
            </w:r>
          </w:p>
        </w:tc>
        <w:tc>
          <w:tcPr>
            <w:tcW w:w="3171" w:type="dxa"/>
          </w:tcPr>
          <w:p w14:paraId="2F6EC2C1" w14:textId="31AA5297" w:rsidR="00F63275" w:rsidRPr="00094EB1" w:rsidRDefault="00F63275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Abcam</w:t>
            </w:r>
            <w:r w:rsidR="00047D22">
              <w:rPr>
                <w:rFonts w:cstheme="minorHAnsi"/>
                <w:kern w:val="1"/>
                <w:u w:color="FB0017"/>
                <w:lang w:val="en-US"/>
              </w:rPr>
              <w:t xml:space="preserve"> (Cambridge, UK)</w:t>
            </w:r>
          </w:p>
        </w:tc>
        <w:tc>
          <w:tcPr>
            <w:tcW w:w="3004" w:type="dxa"/>
          </w:tcPr>
          <w:p w14:paraId="47324113" w14:textId="067D1FED" w:rsidR="00F63275" w:rsidRPr="00047D22" w:rsidRDefault="00047D22" w:rsidP="00294B31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kern w:val="1"/>
                <w:u w:color="FB0017"/>
                <w:lang w:val="en-US"/>
              </w:rPr>
            </w:pPr>
            <w:r w:rsidRPr="00047D22">
              <w:rPr>
                <w:rFonts w:cstheme="minorHAnsi"/>
                <w:lang w:val="en-GB"/>
              </w:rPr>
              <w:t xml:space="preserve">ab110239, </w:t>
            </w:r>
            <w:r w:rsidRPr="00047D22">
              <w:rPr>
                <w:rFonts w:cstheme="minorHAnsi"/>
                <w:noProof/>
                <w:lang w:val="en-GB"/>
              </w:rPr>
              <w:t>R</w:t>
            </w:r>
            <w:r w:rsidRPr="00047D22">
              <w:rPr>
                <w:rFonts w:cstheme="minorHAnsi"/>
                <w:lang w:val="en-GB"/>
              </w:rPr>
              <w:t>RID:</w:t>
            </w:r>
            <w:r>
              <w:rPr>
                <w:rFonts w:cstheme="minorHAnsi"/>
                <w:lang w:val="en-GB"/>
              </w:rPr>
              <w:t xml:space="preserve"> </w:t>
            </w:r>
            <w:r w:rsidRPr="00047D22">
              <w:rPr>
                <w:rFonts w:cstheme="minorHAnsi"/>
                <w:lang w:val="en-GB"/>
              </w:rPr>
              <w:t>AB_2889399</w:t>
            </w:r>
          </w:p>
        </w:tc>
      </w:tr>
      <w:tr w:rsidR="00234DFA" w:rsidRPr="00094EB1" w14:paraId="38C2AEEE" w14:textId="77777777" w:rsidTr="002A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535E8E66" w14:textId="6E8FC895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color w:val="000000"/>
              </w:rPr>
            </w:pPr>
            <w:r w:rsidRPr="00094EB1">
              <w:rPr>
                <w:rFonts w:cstheme="minorHAnsi"/>
                <w:b w:val="0"/>
                <w:kern w:val="1"/>
                <w:u w:color="FB0017"/>
                <w:lang w:val="en-US"/>
              </w:rPr>
              <w:t>TAZ</w:t>
            </w:r>
            <w:r w:rsidR="00154CAE" w:rsidRPr="00094EB1">
              <w:rPr>
                <w:rFonts w:cstheme="minorHAnsi"/>
                <w:b w:val="0"/>
                <w:kern w:val="1"/>
                <w:u w:color="FB0017"/>
                <w:lang w:val="en-US"/>
              </w:rPr>
              <w:t xml:space="preserve"> for WB</w:t>
            </w:r>
          </w:p>
        </w:tc>
        <w:tc>
          <w:tcPr>
            <w:tcW w:w="3171" w:type="dxa"/>
          </w:tcPr>
          <w:p w14:paraId="6D89C9E6" w14:textId="7D0A39B7" w:rsidR="00234DFA" w:rsidRPr="00094EB1" w:rsidRDefault="00234DFA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Cell Signaling</w:t>
            </w:r>
            <w:r w:rsidR="00154CAE" w:rsidRPr="00094EB1">
              <w:rPr>
                <w:rFonts w:cstheme="minorHAnsi"/>
                <w:kern w:val="1"/>
                <w:u w:color="FB0017"/>
                <w:lang w:val="en-US"/>
              </w:rPr>
              <w:t xml:space="preserve"> Technology</w:t>
            </w:r>
          </w:p>
        </w:tc>
        <w:tc>
          <w:tcPr>
            <w:tcW w:w="3004" w:type="dxa"/>
          </w:tcPr>
          <w:p w14:paraId="5A137D81" w14:textId="375A2266" w:rsidR="00234DFA" w:rsidRPr="00047D22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47D22">
              <w:rPr>
                <w:rFonts w:cstheme="minorHAnsi"/>
                <w:kern w:val="1"/>
                <w:u w:color="FB0017"/>
                <w:lang w:val="en-US"/>
              </w:rPr>
              <w:t>#4883; RRID: AB_1904158</w:t>
            </w:r>
          </w:p>
        </w:tc>
      </w:tr>
      <w:tr w:rsidR="00154CAE" w:rsidRPr="00094EB1" w14:paraId="58372ED0" w14:textId="77777777" w:rsidTr="002A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3F29A2C3" w14:textId="7A72CB17" w:rsidR="00154CAE" w:rsidRPr="00094EB1" w:rsidRDefault="00154CAE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  <w:t>TAZ for IF</w:t>
            </w:r>
          </w:p>
        </w:tc>
        <w:tc>
          <w:tcPr>
            <w:tcW w:w="3171" w:type="dxa"/>
          </w:tcPr>
          <w:p w14:paraId="3B55DE12" w14:textId="124CF540" w:rsidR="00154CAE" w:rsidRPr="00094EB1" w:rsidRDefault="00154CAE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Atlas Antibodies</w:t>
            </w:r>
            <w:r w:rsidR="00047D22">
              <w:rPr>
                <w:rFonts w:cstheme="minorHAnsi"/>
                <w:kern w:val="1"/>
                <w:u w:color="FB0017"/>
                <w:lang w:val="en-US"/>
              </w:rPr>
              <w:t xml:space="preserve"> (Stockholm, Sweden)</w:t>
            </w:r>
          </w:p>
        </w:tc>
        <w:tc>
          <w:tcPr>
            <w:tcW w:w="3004" w:type="dxa"/>
          </w:tcPr>
          <w:p w14:paraId="68351A19" w14:textId="7121C099" w:rsidR="00154CAE" w:rsidRPr="00047D22" w:rsidRDefault="00154CAE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47D22">
              <w:rPr>
                <w:rFonts w:cstheme="minorHAnsi"/>
                <w:kern w:val="1"/>
                <w:u w:color="FB0017"/>
                <w:lang w:val="en-US"/>
              </w:rPr>
              <w:t>HPA007415; RRID: AB_1080602</w:t>
            </w:r>
          </w:p>
        </w:tc>
      </w:tr>
      <w:tr w:rsidR="00F63275" w:rsidRPr="00094EB1" w14:paraId="15AFC685" w14:textId="77777777" w:rsidTr="002A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17283E42" w14:textId="58F82C3D" w:rsidR="00F63275" w:rsidRPr="00047D22" w:rsidRDefault="00F63275" w:rsidP="00047D22">
            <w:pPr>
              <w:rPr>
                <w:b w:val="0"/>
                <w:bCs w:val="0"/>
              </w:rPr>
            </w:pPr>
            <w:r w:rsidRPr="00047D22">
              <w:rPr>
                <w:b w:val="0"/>
                <w:bCs w:val="0"/>
              </w:rPr>
              <w:t xml:space="preserve">YAP </w:t>
            </w:r>
            <w:proofErr w:type="spellStart"/>
            <w:r w:rsidRPr="00047D22">
              <w:rPr>
                <w:b w:val="0"/>
                <w:bCs w:val="0"/>
              </w:rPr>
              <w:t>for</w:t>
            </w:r>
            <w:proofErr w:type="spellEnd"/>
            <w:r w:rsidRPr="00047D22">
              <w:rPr>
                <w:b w:val="0"/>
                <w:bCs w:val="0"/>
              </w:rPr>
              <w:t xml:space="preserve"> IHC</w:t>
            </w:r>
          </w:p>
        </w:tc>
        <w:tc>
          <w:tcPr>
            <w:tcW w:w="3171" w:type="dxa"/>
          </w:tcPr>
          <w:p w14:paraId="7DE928C3" w14:textId="7DC9C1A2" w:rsidR="00F63275" w:rsidRPr="00047D22" w:rsidRDefault="00F63275" w:rsidP="00047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47D22">
              <w:t>Cell</w:t>
            </w:r>
            <w:proofErr w:type="spellEnd"/>
            <w:r w:rsidRPr="00047D22">
              <w:t xml:space="preserve"> </w:t>
            </w:r>
            <w:proofErr w:type="spellStart"/>
            <w:r w:rsidRPr="00047D22">
              <w:t>Signaling</w:t>
            </w:r>
            <w:proofErr w:type="spellEnd"/>
            <w:r w:rsidRPr="00047D22">
              <w:t xml:space="preserve"> Technology</w:t>
            </w:r>
          </w:p>
        </w:tc>
        <w:tc>
          <w:tcPr>
            <w:tcW w:w="3004" w:type="dxa"/>
          </w:tcPr>
          <w:p w14:paraId="74CDC948" w14:textId="721712BA" w:rsidR="00F63275" w:rsidRPr="00047D22" w:rsidRDefault="00047D22" w:rsidP="00047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D22">
              <w:t>#4912, RRID: AB_2218911</w:t>
            </w:r>
          </w:p>
        </w:tc>
      </w:tr>
      <w:tr w:rsidR="00234DFA" w:rsidRPr="00094EB1" w14:paraId="3DA57E74" w14:textId="77777777" w:rsidTr="002A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2172702D" w14:textId="39C61F9F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kern w:val="1"/>
                <w:u w:color="FB0017"/>
                <w:lang w:val="en-US"/>
              </w:rPr>
              <w:t>YAP</w:t>
            </w:r>
            <w:r w:rsidR="00154CAE" w:rsidRPr="00094EB1">
              <w:rPr>
                <w:rFonts w:cstheme="minorHAnsi"/>
                <w:b w:val="0"/>
                <w:kern w:val="1"/>
                <w:u w:color="FB0017"/>
                <w:lang w:val="en-US"/>
              </w:rPr>
              <w:t xml:space="preserve"> for WB</w:t>
            </w:r>
          </w:p>
        </w:tc>
        <w:tc>
          <w:tcPr>
            <w:tcW w:w="3171" w:type="dxa"/>
          </w:tcPr>
          <w:p w14:paraId="3E46275E" w14:textId="7110F88D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 xml:space="preserve">Cell Signaling </w:t>
            </w:r>
            <w:r w:rsidR="00154CAE" w:rsidRPr="00094EB1">
              <w:rPr>
                <w:rFonts w:cstheme="minorHAnsi"/>
                <w:kern w:val="1"/>
                <w:u w:color="FB0017"/>
                <w:lang w:val="en-US"/>
              </w:rPr>
              <w:t>Technology</w:t>
            </w:r>
          </w:p>
        </w:tc>
        <w:tc>
          <w:tcPr>
            <w:tcW w:w="3004" w:type="dxa"/>
          </w:tcPr>
          <w:p w14:paraId="246123C2" w14:textId="4CF91512" w:rsidR="00234DFA" w:rsidRPr="00094EB1" w:rsidRDefault="00234DFA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#4912; RRID: AB_2218911</w:t>
            </w:r>
          </w:p>
        </w:tc>
      </w:tr>
      <w:tr w:rsidR="00154CAE" w:rsidRPr="00094EB1" w14:paraId="1F0E7C4E" w14:textId="77777777" w:rsidTr="002A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42157399" w14:textId="0FC30C00" w:rsidR="00154CAE" w:rsidRPr="00094EB1" w:rsidRDefault="00154CAE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b w:val="0"/>
                <w:bCs w:val="0"/>
                <w:kern w:val="1"/>
                <w:u w:color="FB0017"/>
                <w:lang w:val="en-US"/>
              </w:rPr>
              <w:t>YAP for IF</w:t>
            </w:r>
          </w:p>
        </w:tc>
        <w:tc>
          <w:tcPr>
            <w:tcW w:w="3171" w:type="dxa"/>
          </w:tcPr>
          <w:p w14:paraId="4C007EE9" w14:textId="510B3482" w:rsidR="00154CAE" w:rsidRPr="00094EB1" w:rsidRDefault="00154CAE" w:rsidP="00047D22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proofErr w:type="spellStart"/>
            <w:r w:rsidRPr="00094EB1">
              <w:rPr>
                <w:rFonts w:cstheme="minorHAnsi"/>
                <w:kern w:val="1"/>
                <w:u w:color="FB0017"/>
                <w:lang w:val="en-US"/>
              </w:rPr>
              <w:t>Bethyl</w:t>
            </w:r>
            <w:proofErr w:type="spellEnd"/>
            <w:r w:rsidR="00047D22">
              <w:rPr>
                <w:rFonts w:cstheme="minorHAnsi"/>
                <w:kern w:val="1"/>
                <w:u w:color="FB0017"/>
                <w:lang w:val="en-US"/>
              </w:rPr>
              <w:t xml:space="preserve"> Laboratories (Montgomery, USA)</w:t>
            </w:r>
          </w:p>
        </w:tc>
        <w:tc>
          <w:tcPr>
            <w:tcW w:w="3004" w:type="dxa"/>
          </w:tcPr>
          <w:p w14:paraId="4A1191AD" w14:textId="3C5865F1" w:rsidR="00154CAE" w:rsidRPr="00094EB1" w:rsidRDefault="00154CAE" w:rsidP="00234DF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094EB1">
              <w:rPr>
                <w:rFonts w:cstheme="minorHAnsi"/>
                <w:kern w:val="1"/>
                <w:u w:color="FB0017"/>
                <w:lang w:val="en-US"/>
              </w:rPr>
              <w:t>IHC-00665; RRID: AB_10953166</w:t>
            </w:r>
          </w:p>
        </w:tc>
      </w:tr>
    </w:tbl>
    <w:p w14:paraId="75899A8F" w14:textId="313ED2C6" w:rsidR="00234DFA" w:rsidRPr="00154CAE" w:rsidRDefault="00047D22" w:rsidP="008D1EB0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76" w:lineRule="auto"/>
        <w:jc w:val="both"/>
        <w:rPr>
          <w:rFonts w:cstheme="minorHAnsi"/>
          <w:bCs/>
          <w:kern w:val="1"/>
          <w:sz w:val="18"/>
          <w:szCs w:val="18"/>
          <w:u w:color="FB0017"/>
          <w:lang w:val="en-US"/>
        </w:rPr>
      </w:pPr>
      <w:r>
        <w:rPr>
          <w:rFonts w:cstheme="minorHAnsi"/>
          <w:bCs/>
          <w:kern w:val="1"/>
          <w:sz w:val="18"/>
          <w:szCs w:val="18"/>
          <w:u w:color="FB0017"/>
          <w:lang w:val="en-US"/>
        </w:rPr>
        <w:t xml:space="preserve">IHC - immunohistochemistry, </w:t>
      </w:r>
      <w:r w:rsidR="00154CAE" w:rsidRPr="00154CAE">
        <w:rPr>
          <w:rFonts w:cstheme="minorHAnsi"/>
          <w:bCs/>
          <w:kern w:val="1"/>
          <w:sz w:val="18"/>
          <w:szCs w:val="18"/>
          <w:u w:color="FB0017"/>
          <w:lang w:val="en-US"/>
        </w:rPr>
        <w:t>WB - western immunoblotting, IF - immunofluorescence</w:t>
      </w:r>
    </w:p>
    <w:tbl>
      <w:tblPr>
        <w:tblStyle w:val="Listentabelle6farbig1"/>
        <w:tblW w:w="0" w:type="auto"/>
        <w:tblInd w:w="0" w:type="dxa"/>
        <w:tblLook w:val="04A0" w:firstRow="1" w:lastRow="0" w:firstColumn="1" w:lastColumn="0" w:noHBand="0" w:noVBand="1"/>
      </w:tblPr>
      <w:tblGrid>
        <w:gridCol w:w="3003"/>
        <w:gridCol w:w="2667"/>
        <w:gridCol w:w="3340"/>
      </w:tblGrid>
      <w:tr w:rsidR="008D1EB0" w14:paraId="2ED0A561" w14:textId="77777777" w:rsidTr="00026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D518FB4" w14:textId="64164230" w:rsidR="008D1EB0" w:rsidRPr="0041626F" w:rsidRDefault="008D1EB0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conda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1626F">
              <w:rPr>
                <w:rFonts w:ascii="Calibri" w:hAnsi="Calibri"/>
                <w:color w:val="000000"/>
              </w:rPr>
              <w:t>Antibod</w:t>
            </w:r>
            <w:r w:rsidR="00154CAE">
              <w:rPr>
                <w:rFonts w:ascii="Calibri" w:hAnsi="Calibri"/>
                <w:color w:val="000000"/>
              </w:rPr>
              <w:t>ies</w:t>
            </w:r>
            <w:proofErr w:type="spellEnd"/>
          </w:p>
        </w:tc>
        <w:tc>
          <w:tcPr>
            <w:tcW w:w="2667" w:type="dxa"/>
          </w:tcPr>
          <w:p w14:paraId="4D02D73D" w14:textId="77777777" w:rsidR="008D1EB0" w:rsidRPr="0041626F" w:rsidRDefault="008D1EB0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r w:rsidRPr="0041626F">
              <w:rPr>
                <w:rFonts w:ascii="Calibri" w:hAnsi="Calibri"/>
                <w:color w:val="000000"/>
              </w:rPr>
              <w:t>Source</w:t>
            </w:r>
            <w:r>
              <w:rPr>
                <w:rFonts w:ascii="Calibri" w:hAnsi="Calibri"/>
                <w:color w:val="000000"/>
              </w:rPr>
              <w:t>/Company</w:t>
            </w:r>
          </w:p>
        </w:tc>
        <w:tc>
          <w:tcPr>
            <w:tcW w:w="3340" w:type="dxa"/>
          </w:tcPr>
          <w:p w14:paraId="010819C1" w14:textId="77777777" w:rsidR="008D1EB0" w:rsidRPr="0041626F" w:rsidRDefault="008D1EB0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r>
              <w:rPr>
                <w:rFonts w:ascii="Calibri" w:hAnsi="Calibri"/>
                <w:color w:val="000000"/>
              </w:rPr>
              <w:t>Identifier</w:t>
            </w:r>
          </w:p>
        </w:tc>
      </w:tr>
      <w:tr w:rsidR="008D1EB0" w:rsidRPr="00414CA9" w14:paraId="356E3566" w14:textId="77777777" w:rsidTr="0002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56550C9" w14:textId="58265003" w:rsidR="008D1EB0" w:rsidRPr="0041626F" w:rsidRDefault="00234DFA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proofErr w:type="spellStart"/>
            <w:r>
              <w:rPr>
                <w:rFonts w:cstheme="minorHAnsi"/>
                <w:b w:val="0"/>
                <w:kern w:val="1"/>
                <w:u w:color="FB0017"/>
                <w:lang w:val="en-US"/>
              </w:rPr>
              <w:t>IRDye</w:t>
            </w:r>
            <w:proofErr w:type="spellEnd"/>
            <w:r>
              <w:rPr>
                <w:rFonts w:cstheme="minorHAnsi"/>
                <w:b w:val="0"/>
                <w:kern w:val="1"/>
                <w:u w:color="FB0017"/>
                <w:lang w:val="en-US"/>
              </w:rPr>
              <w:t xml:space="preserve"> 680 LT</w:t>
            </w:r>
            <w:r w:rsidR="00414CA9">
              <w:rPr>
                <w:rFonts w:cstheme="minorHAnsi"/>
                <w:b w:val="0"/>
                <w:kern w:val="1"/>
                <w:u w:color="FB0017"/>
                <w:lang w:val="en-US"/>
              </w:rPr>
              <w:t xml:space="preserve"> anti-chicken IgG</w:t>
            </w:r>
          </w:p>
        </w:tc>
        <w:tc>
          <w:tcPr>
            <w:tcW w:w="2667" w:type="dxa"/>
          </w:tcPr>
          <w:p w14:paraId="6AD8E621" w14:textId="45B18E1D" w:rsidR="008D1EB0" w:rsidRPr="00414CA9" w:rsidRDefault="0041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414CA9">
              <w:rPr>
                <w:rFonts w:cstheme="minorHAnsi"/>
                <w:kern w:val="1"/>
                <w:u w:color="FB0017"/>
                <w:lang w:val="en-US"/>
              </w:rPr>
              <w:t>Li-Cor</w:t>
            </w:r>
            <w:r>
              <w:rPr>
                <w:rFonts w:cstheme="minorHAnsi"/>
                <w:kern w:val="1"/>
                <w:u w:color="FB0017"/>
                <w:lang w:val="en-US"/>
              </w:rPr>
              <w:t xml:space="preserve"> Biosciences </w:t>
            </w:r>
          </w:p>
        </w:tc>
        <w:tc>
          <w:tcPr>
            <w:tcW w:w="3340" w:type="dxa"/>
          </w:tcPr>
          <w:p w14:paraId="1E015D8A" w14:textId="68F3478A" w:rsidR="008D1EB0" w:rsidRPr="00414CA9" w:rsidRDefault="0041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414CA9">
              <w:rPr>
                <w:rFonts w:cstheme="minorHAnsi"/>
                <w:kern w:val="1"/>
                <w:u w:color="FB0017"/>
                <w:lang w:val="en-US"/>
              </w:rPr>
              <w:t>#926-68028</w:t>
            </w:r>
          </w:p>
        </w:tc>
      </w:tr>
      <w:tr w:rsidR="00414CA9" w:rsidRPr="00414CA9" w14:paraId="055FC659" w14:textId="77777777" w:rsidTr="00026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1BF5344" w14:textId="47A5E683" w:rsidR="00414CA9" w:rsidRPr="0041626F" w:rsidRDefault="00414CA9" w:rsidP="00414CA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proofErr w:type="spellStart"/>
            <w:r>
              <w:rPr>
                <w:rFonts w:cstheme="minorHAnsi"/>
                <w:b w:val="0"/>
                <w:kern w:val="1"/>
                <w:u w:color="FB0017"/>
                <w:lang w:val="en-US"/>
              </w:rPr>
              <w:t>IRDye</w:t>
            </w:r>
            <w:proofErr w:type="spellEnd"/>
            <w:r>
              <w:rPr>
                <w:rFonts w:cstheme="minorHAnsi"/>
                <w:b w:val="0"/>
                <w:kern w:val="1"/>
                <w:u w:color="FB0017"/>
                <w:lang w:val="en-US"/>
              </w:rPr>
              <w:t xml:space="preserve"> 680 LT anti-mouse IgG</w:t>
            </w:r>
          </w:p>
        </w:tc>
        <w:tc>
          <w:tcPr>
            <w:tcW w:w="2667" w:type="dxa"/>
          </w:tcPr>
          <w:p w14:paraId="33EA3AE9" w14:textId="582C6D19" w:rsidR="00414CA9" w:rsidRPr="00414CA9" w:rsidRDefault="00414CA9" w:rsidP="00414CA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414CA9">
              <w:rPr>
                <w:rFonts w:cstheme="minorHAnsi"/>
                <w:kern w:val="1"/>
                <w:u w:color="FB0017"/>
                <w:lang w:val="en-US"/>
              </w:rPr>
              <w:t>Li-Cor</w:t>
            </w:r>
            <w:r>
              <w:rPr>
                <w:rFonts w:cstheme="minorHAnsi"/>
                <w:kern w:val="1"/>
                <w:u w:color="FB0017"/>
                <w:lang w:val="en-US"/>
              </w:rPr>
              <w:t xml:space="preserve"> </w:t>
            </w:r>
            <w:r w:rsidR="00154CAE">
              <w:rPr>
                <w:rFonts w:cstheme="minorHAnsi"/>
                <w:kern w:val="1"/>
                <w:u w:color="FB0017"/>
                <w:lang w:val="en-US"/>
              </w:rPr>
              <w:t>Biosciences</w:t>
            </w:r>
          </w:p>
        </w:tc>
        <w:tc>
          <w:tcPr>
            <w:tcW w:w="3340" w:type="dxa"/>
          </w:tcPr>
          <w:p w14:paraId="3BE2C301" w14:textId="2FD448DF" w:rsidR="00414CA9" w:rsidRPr="00414CA9" w:rsidRDefault="00414CA9" w:rsidP="00414CA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414CA9">
              <w:rPr>
                <w:rFonts w:cstheme="minorHAnsi"/>
                <w:kern w:val="1"/>
                <w:u w:color="FB0017"/>
                <w:lang w:val="en-US"/>
              </w:rPr>
              <w:t>#926-</w:t>
            </w:r>
            <w:r>
              <w:rPr>
                <w:rFonts w:cstheme="minorHAnsi"/>
                <w:kern w:val="1"/>
                <w:u w:color="FB0017"/>
                <w:lang w:val="en-US"/>
              </w:rPr>
              <w:t>68022</w:t>
            </w:r>
          </w:p>
        </w:tc>
      </w:tr>
      <w:tr w:rsidR="00414CA9" w:rsidRPr="00414CA9" w14:paraId="204BA234" w14:textId="77777777" w:rsidTr="0002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648F4A9" w14:textId="4DC7F6A7" w:rsidR="00414CA9" w:rsidRPr="0041626F" w:rsidRDefault="00414CA9" w:rsidP="00414CA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rPr>
                <w:rFonts w:cstheme="minorHAnsi"/>
                <w:b w:val="0"/>
                <w:kern w:val="1"/>
                <w:u w:color="FB0017"/>
                <w:lang w:val="en-US"/>
              </w:rPr>
            </w:pPr>
            <w:proofErr w:type="spellStart"/>
            <w:r>
              <w:rPr>
                <w:rFonts w:cstheme="minorHAnsi"/>
                <w:b w:val="0"/>
                <w:kern w:val="1"/>
                <w:u w:color="FB0017"/>
                <w:lang w:val="en-US"/>
              </w:rPr>
              <w:t>IRDye</w:t>
            </w:r>
            <w:proofErr w:type="spellEnd"/>
            <w:r>
              <w:rPr>
                <w:rFonts w:cstheme="minorHAnsi"/>
                <w:b w:val="0"/>
                <w:kern w:val="1"/>
                <w:u w:color="FB0017"/>
                <w:lang w:val="en-US"/>
              </w:rPr>
              <w:t xml:space="preserve"> 800 C anti-rabbit IgG</w:t>
            </w:r>
          </w:p>
        </w:tc>
        <w:tc>
          <w:tcPr>
            <w:tcW w:w="2667" w:type="dxa"/>
          </w:tcPr>
          <w:p w14:paraId="77DED74D" w14:textId="3B624866" w:rsidR="00414CA9" w:rsidRPr="00414CA9" w:rsidRDefault="00414CA9" w:rsidP="00414CA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414CA9">
              <w:rPr>
                <w:rFonts w:cstheme="minorHAnsi"/>
                <w:kern w:val="1"/>
                <w:u w:color="FB0017"/>
                <w:lang w:val="en-US"/>
              </w:rPr>
              <w:t>Li-Cor</w:t>
            </w:r>
            <w:r>
              <w:rPr>
                <w:rFonts w:cstheme="minorHAnsi"/>
                <w:kern w:val="1"/>
                <w:u w:color="FB0017"/>
                <w:lang w:val="en-US"/>
              </w:rPr>
              <w:t xml:space="preserve"> </w:t>
            </w:r>
            <w:r w:rsidR="00154CAE">
              <w:rPr>
                <w:rFonts w:cstheme="minorHAnsi"/>
                <w:kern w:val="1"/>
                <w:u w:color="FB0017"/>
                <w:lang w:val="en-US"/>
              </w:rPr>
              <w:t>Biosciences</w:t>
            </w:r>
          </w:p>
        </w:tc>
        <w:tc>
          <w:tcPr>
            <w:tcW w:w="3340" w:type="dxa"/>
          </w:tcPr>
          <w:p w14:paraId="3AF691FE" w14:textId="64B848BD" w:rsidR="00414CA9" w:rsidRPr="00414CA9" w:rsidRDefault="00414CA9" w:rsidP="00414CA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1"/>
                <w:u w:color="FB0017"/>
                <w:lang w:val="en-US"/>
              </w:rPr>
            </w:pPr>
            <w:r w:rsidRPr="00414CA9">
              <w:rPr>
                <w:rFonts w:cstheme="minorHAnsi"/>
                <w:kern w:val="1"/>
                <w:u w:color="FB0017"/>
                <w:lang w:val="en-US"/>
              </w:rPr>
              <w:t>#926-</w:t>
            </w:r>
            <w:r>
              <w:rPr>
                <w:rFonts w:cstheme="minorHAnsi"/>
                <w:kern w:val="1"/>
                <w:u w:color="FB0017"/>
                <w:lang w:val="en-US"/>
              </w:rPr>
              <w:t>32213</w:t>
            </w:r>
          </w:p>
        </w:tc>
      </w:tr>
    </w:tbl>
    <w:p w14:paraId="73D9719A" w14:textId="77777777" w:rsidR="00414CA9" w:rsidRDefault="00414CA9" w:rsidP="005D4CA9">
      <w:pPr>
        <w:rPr>
          <w:sz w:val="20"/>
          <w:szCs w:val="20"/>
          <w:lang w:val="en-GB"/>
        </w:rPr>
      </w:pPr>
    </w:p>
    <w:tbl>
      <w:tblPr>
        <w:tblStyle w:val="Listentabelle6farbig1"/>
        <w:tblW w:w="0" w:type="auto"/>
        <w:tblInd w:w="0" w:type="dxa"/>
        <w:tblLook w:val="04A0" w:firstRow="1" w:lastRow="0" w:firstColumn="1" w:lastColumn="0" w:noHBand="0" w:noVBand="1"/>
      </w:tblPr>
      <w:tblGrid>
        <w:gridCol w:w="2953"/>
        <w:gridCol w:w="2150"/>
        <w:gridCol w:w="3917"/>
      </w:tblGrid>
      <w:tr w:rsidR="005D4CA9" w14:paraId="1BDC284F" w14:textId="77777777" w:rsidTr="008F4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F8A236F" w14:textId="48A9E6CE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 w:eastAsia="de-DE"/>
              </w:rPr>
            </w:pPr>
            <w:r>
              <w:rPr>
                <w:color w:val="000000"/>
                <w:lang w:val="en-US"/>
              </w:rPr>
              <w:t>Primers for qPCR (h)</w:t>
            </w:r>
          </w:p>
        </w:tc>
        <w:tc>
          <w:tcPr>
            <w:tcW w:w="2150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17E1C3C" w14:textId="77777777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2"/>
                <w:lang w:val="en-US"/>
              </w:rPr>
            </w:pPr>
            <w:proofErr w:type="spellStart"/>
            <w:r>
              <w:rPr>
                <w:kern w:val="2"/>
                <w:lang w:val="en-US"/>
              </w:rPr>
              <w:t>Genbank</w:t>
            </w:r>
            <w:proofErr w:type="spellEnd"/>
            <w:r>
              <w:rPr>
                <w:kern w:val="2"/>
                <w:lang w:val="en-US"/>
              </w:rPr>
              <w:t xml:space="preserve"> ID</w:t>
            </w:r>
          </w:p>
        </w:tc>
        <w:tc>
          <w:tcPr>
            <w:tcW w:w="3917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1E0E0B81" w14:textId="77777777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2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quenc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5'-3')</w:t>
            </w:r>
          </w:p>
        </w:tc>
      </w:tr>
      <w:tr w:rsidR="005D4CA9" w14:paraId="08BC7816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32D5F" w14:textId="6B272265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b w:val="0"/>
                <w:color w:val="000000"/>
              </w:rPr>
              <w:t>A</w:t>
            </w:r>
            <w:r w:rsidR="00BA54B6">
              <w:rPr>
                <w:b w:val="0"/>
                <w:color w:val="000000"/>
              </w:rPr>
              <w:t>GO</w:t>
            </w:r>
            <w:r w:rsidR="00FC0ADA">
              <w:rPr>
                <w:b w:val="0"/>
                <w:color w:val="000000"/>
              </w:rPr>
              <w:t>2</w:t>
            </w: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8B13" w14:textId="4F89640D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color w:val="000000"/>
              </w:rPr>
              <w:t>NM_</w:t>
            </w:r>
            <w:r w:rsidR="004C0C7C">
              <w:t xml:space="preserve"> 001164623.3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43185" w14:textId="44796986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proofErr w:type="spellStart"/>
            <w:r>
              <w:rPr>
                <w:color w:val="000000"/>
              </w:rPr>
              <w:t>for</w:t>
            </w:r>
            <w:proofErr w:type="spellEnd"/>
            <w:r>
              <w:rPr>
                <w:color w:val="000000"/>
              </w:rPr>
              <w:t xml:space="preserve">: </w:t>
            </w:r>
            <w:r w:rsidR="00BD5C84" w:rsidRPr="00BD5C84">
              <w:rPr>
                <w:color w:val="000000"/>
              </w:rPr>
              <w:t>CATCCCAGCGCCAGCATACT</w:t>
            </w:r>
          </w:p>
        </w:tc>
      </w:tr>
      <w:tr w:rsidR="005D4CA9" w14:paraId="0F86C130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157A362" w14:textId="77777777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A23B3B4" w14:textId="77777777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1D6B6" w14:textId="1B1C035D" w:rsidR="005D4CA9" w:rsidRDefault="005D4CA9" w:rsidP="000269D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proofErr w:type="spellStart"/>
            <w:r>
              <w:rPr>
                <w:color w:val="000000"/>
              </w:rPr>
              <w:t>rev</w:t>
            </w:r>
            <w:proofErr w:type="spellEnd"/>
            <w:r>
              <w:rPr>
                <w:color w:val="000000"/>
              </w:rPr>
              <w:t>:</w:t>
            </w:r>
            <w:r w:rsidR="00BA54B6">
              <w:rPr>
                <w:color w:val="000000"/>
              </w:rPr>
              <w:t xml:space="preserve"> </w:t>
            </w:r>
            <w:r w:rsidR="00BD5C84" w:rsidRPr="00BD5C84">
              <w:rPr>
                <w:color w:val="000000"/>
              </w:rPr>
              <w:t>GGCTTCCTTCAGCACTGTCATG</w:t>
            </w:r>
          </w:p>
        </w:tc>
      </w:tr>
      <w:tr w:rsidR="008F473C" w14:paraId="65521977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5F933FB9" w14:textId="443FE21A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AJUB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F0073E0" w14:textId="4685244B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="00BA54B6" w:rsidRPr="00BA54B6">
              <w:rPr>
                <w:rFonts w:cstheme="minorHAnsi"/>
                <w:kern w:val="2"/>
                <w:lang w:val="en-US"/>
              </w:rPr>
              <w:t>032876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F6A1FC8" w14:textId="1A6181B6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 w:rsidR="00BA54B6">
              <w:rPr>
                <w:rFonts w:cstheme="minorHAnsi"/>
                <w:kern w:val="2"/>
                <w:lang w:val="en-US"/>
              </w:rPr>
              <w:t xml:space="preserve"> </w:t>
            </w:r>
            <w:r w:rsidR="00BA54B6" w:rsidRPr="00BA54B6">
              <w:rPr>
                <w:rFonts w:cstheme="minorHAnsi"/>
                <w:kern w:val="2"/>
                <w:lang w:val="en-US"/>
              </w:rPr>
              <w:t>GACATCGTGAGGGTGATATCC</w:t>
            </w:r>
          </w:p>
        </w:tc>
      </w:tr>
      <w:tr w:rsidR="008F473C" w14:paraId="5E948DB3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F7B4F8F" w14:textId="77777777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8A80FFF" w14:textId="77777777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727A72D7" w14:textId="63F7B9BC" w:rsidR="008F473C" w:rsidRDefault="008F473C" w:rsidP="00BA54B6">
            <w:pPr>
              <w:tabs>
                <w:tab w:val="left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cstheme="minorHAnsi"/>
                <w:kern w:val="2"/>
                <w:lang w:val="en-US"/>
              </w:rPr>
              <w:t>rev:</w:t>
            </w:r>
            <w:r w:rsidR="00BA54B6">
              <w:rPr>
                <w:rFonts w:cstheme="minorHAnsi"/>
                <w:kern w:val="2"/>
                <w:lang w:val="en-US"/>
              </w:rPr>
              <w:t xml:space="preserve"> </w:t>
            </w:r>
            <w:r w:rsidR="00BA54B6">
              <w:rPr>
                <w:rFonts w:cstheme="minorHAnsi"/>
                <w:kern w:val="2"/>
                <w:lang w:val="en-US"/>
              </w:rPr>
              <w:tab/>
            </w:r>
            <w:r w:rsidR="00BA54B6" w:rsidRPr="00BA54B6">
              <w:rPr>
                <w:rFonts w:cstheme="minorHAnsi"/>
                <w:kern w:val="2"/>
                <w:lang w:val="en-US"/>
              </w:rPr>
              <w:t>CATCCAGAGGGAAACAGCAG</w:t>
            </w:r>
          </w:p>
        </w:tc>
      </w:tr>
      <w:tr w:rsidR="008F473C" w14:paraId="509A0906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3FAE0356" w14:textId="5D79A3BA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ANKRD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1C2DD3A" w14:textId="1CD168F0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="00BA54B6" w:rsidRPr="00BA54B6">
              <w:rPr>
                <w:rFonts w:cstheme="minorHAnsi"/>
                <w:kern w:val="2"/>
                <w:lang w:val="en-US"/>
              </w:rPr>
              <w:t>014391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7BADAB85" w14:textId="3BB0F670" w:rsidR="008F473C" w:rsidRPr="00F8684A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 w:rsidR="00BA54B6">
              <w:rPr>
                <w:rFonts w:cstheme="minorHAnsi"/>
                <w:kern w:val="2"/>
                <w:lang w:val="en-US"/>
              </w:rPr>
              <w:t xml:space="preserve"> </w:t>
            </w:r>
            <w:r w:rsidR="00BA54B6" w:rsidRPr="00BA54B6">
              <w:rPr>
                <w:rFonts w:cstheme="minorHAnsi"/>
                <w:kern w:val="2"/>
                <w:lang w:val="en-US"/>
              </w:rPr>
              <w:t>AGTAGAGGAACTGGTCACTGG</w:t>
            </w:r>
          </w:p>
        </w:tc>
      </w:tr>
      <w:tr w:rsidR="008F473C" w14:paraId="4A43B158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05900D3" w14:textId="26170DD0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18169BB" w14:textId="77777777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4CC204EC" w14:textId="3DF3FB0C" w:rsidR="008F473C" w:rsidRPr="00F8684A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rev:</w:t>
            </w:r>
            <w:r w:rsidR="00BA54B6">
              <w:rPr>
                <w:rFonts w:cstheme="minorHAnsi"/>
                <w:kern w:val="2"/>
                <w:lang w:val="en-US"/>
              </w:rPr>
              <w:t xml:space="preserve"> </w:t>
            </w:r>
            <w:r w:rsidR="00BA54B6" w:rsidRPr="00BA54B6">
              <w:rPr>
                <w:rFonts w:cstheme="minorHAnsi"/>
                <w:kern w:val="2"/>
                <w:lang w:val="en-US"/>
              </w:rPr>
              <w:t>TGGGCTAGAAGTGTCTTCAGAT</w:t>
            </w:r>
          </w:p>
        </w:tc>
      </w:tr>
      <w:tr w:rsidR="008F473C" w14:paraId="7DDC4E1E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21F74E1E" w14:textId="42311B76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AURK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77CA3E0" w14:textId="0F3658B2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="00BA54B6" w:rsidRPr="00BA54B6">
              <w:rPr>
                <w:rFonts w:cstheme="minorHAnsi"/>
                <w:kern w:val="2"/>
                <w:lang w:val="en-US"/>
              </w:rPr>
              <w:t>198433.1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73A78D15" w14:textId="18D244A0" w:rsidR="008F473C" w:rsidRPr="00F8684A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 w:rsidR="00BA54B6">
              <w:rPr>
                <w:rFonts w:cstheme="minorHAnsi"/>
                <w:kern w:val="2"/>
                <w:lang w:val="en-US"/>
              </w:rPr>
              <w:t xml:space="preserve"> </w:t>
            </w:r>
            <w:r w:rsidR="00BA54B6" w:rsidRPr="00BA54B6">
              <w:rPr>
                <w:rFonts w:cstheme="minorHAnsi"/>
                <w:kern w:val="2"/>
                <w:lang w:val="en-US"/>
              </w:rPr>
              <w:t>CAGTACATGCTCCATCTTCC</w:t>
            </w:r>
          </w:p>
        </w:tc>
      </w:tr>
      <w:tr w:rsidR="008F473C" w14:paraId="70B03C32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7ADDFE5" w14:textId="77777777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4730592" w14:textId="77777777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BA9806A" w14:textId="6FDC44CD" w:rsidR="008F473C" w:rsidRPr="00F8684A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rev:</w:t>
            </w:r>
            <w:r w:rsidR="00BA54B6">
              <w:rPr>
                <w:rFonts w:cstheme="minorHAnsi"/>
                <w:kern w:val="2"/>
                <w:lang w:val="en-US"/>
              </w:rPr>
              <w:t xml:space="preserve"> </w:t>
            </w:r>
            <w:r w:rsidR="00BA54B6" w:rsidRPr="00BA54B6">
              <w:rPr>
                <w:rFonts w:cstheme="minorHAnsi"/>
                <w:kern w:val="2"/>
                <w:lang w:val="en-US"/>
              </w:rPr>
              <w:t>CCGACCTTCAATCATTTCAGG</w:t>
            </w:r>
          </w:p>
        </w:tc>
      </w:tr>
      <w:tr w:rsidR="008F473C" w14:paraId="0ADBB3A0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34023443" w14:textId="54DCB750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AURKB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39BCFF8" w14:textId="35FC3ECF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="00BA54B6" w:rsidRPr="00BA54B6">
              <w:rPr>
                <w:rFonts w:cstheme="minorHAnsi"/>
                <w:kern w:val="2"/>
                <w:lang w:val="en-US"/>
              </w:rPr>
              <w:t>001256834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B8650EF" w14:textId="2B161F6B" w:rsidR="008F473C" w:rsidRPr="00F8684A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 w:rsidR="00BA54B6">
              <w:rPr>
                <w:rFonts w:cstheme="minorHAnsi"/>
                <w:kern w:val="2"/>
                <w:lang w:val="en-US"/>
              </w:rPr>
              <w:t xml:space="preserve"> </w:t>
            </w:r>
            <w:r w:rsidR="00BA54B6" w:rsidRPr="00BA54B6">
              <w:rPr>
                <w:rFonts w:cstheme="minorHAnsi"/>
                <w:kern w:val="2"/>
                <w:lang w:val="en-US"/>
              </w:rPr>
              <w:t>ACTTCGGCTGGTCTGTGCAT</w:t>
            </w:r>
          </w:p>
        </w:tc>
      </w:tr>
      <w:tr w:rsidR="008F473C" w14:paraId="110304CE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2986A997" w14:textId="77777777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E24BCA1" w14:textId="77777777" w:rsidR="008F473C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2653DDC" w14:textId="52912DFD" w:rsidR="008F473C" w:rsidRPr="00F8684A" w:rsidRDefault="008F473C" w:rsidP="008F473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rev:</w:t>
            </w:r>
            <w:r w:rsidR="00BA54B6">
              <w:rPr>
                <w:rFonts w:cstheme="minorHAnsi"/>
                <w:kern w:val="2"/>
                <w:lang w:val="en-US"/>
              </w:rPr>
              <w:t xml:space="preserve"> </w:t>
            </w:r>
            <w:r w:rsidR="00BA54B6" w:rsidRPr="00BA54B6">
              <w:rPr>
                <w:rFonts w:cstheme="minorHAnsi"/>
                <w:kern w:val="2"/>
                <w:lang w:val="en-US"/>
              </w:rPr>
              <w:t>GTGCCACACATTGTCTTCCTC</w:t>
            </w:r>
          </w:p>
        </w:tc>
      </w:tr>
      <w:tr w:rsidR="007579B4" w14:paraId="3A797052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3D36A04C" w14:textId="42132C13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 w:rsidRPr="00A73E26">
              <w:rPr>
                <w:rFonts w:cstheme="minorHAnsi"/>
                <w:b w:val="0"/>
                <w:kern w:val="2"/>
                <w:lang w:val="en-US"/>
              </w:rPr>
              <w:t>B2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3B060D1" w14:textId="748EA359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A73E26">
              <w:rPr>
                <w:rFonts w:cstheme="minorHAnsi"/>
                <w:kern w:val="2"/>
                <w:lang w:val="en-US"/>
              </w:rPr>
              <w:t>NM_004048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07F30A1" w14:textId="1F1D945B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A73E26">
              <w:rPr>
                <w:rFonts w:cstheme="minorHAnsi"/>
                <w:kern w:val="2"/>
                <w:lang w:val="en-US"/>
              </w:rPr>
              <w:t>CACGTCATCCAGCAGAGAAT</w:t>
            </w:r>
          </w:p>
        </w:tc>
      </w:tr>
      <w:tr w:rsidR="007579B4" w14:paraId="1EE2460A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1DFF36CC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2E5FD5C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C3596AD" w14:textId="4CD126D2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A73E26">
              <w:rPr>
                <w:rFonts w:cstheme="minorHAnsi"/>
                <w:kern w:val="2"/>
                <w:lang w:val="en-US"/>
              </w:rPr>
              <w:t>TGCTGCTTACATGTCTCGAT</w:t>
            </w:r>
          </w:p>
        </w:tc>
      </w:tr>
      <w:tr w:rsidR="007579B4" w14:paraId="6A8A3BF7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C931BD2" w14:textId="48805B2B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CCNB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29F113F" w14:textId="6F7550ED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BA54B6">
              <w:rPr>
                <w:rFonts w:cstheme="minorHAnsi"/>
                <w:kern w:val="2"/>
                <w:lang w:val="en-US"/>
              </w:rPr>
              <w:t>031966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B655C14" w14:textId="2516A94E" w:rsidR="007579B4" w:rsidRPr="00F8684A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BA54B6">
              <w:rPr>
                <w:rFonts w:cstheme="minorHAnsi"/>
                <w:kern w:val="2"/>
                <w:lang w:val="en-US"/>
              </w:rPr>
              <w:t>GCTGATCCAAACCTTTGTAGTG</w:t>
            </w:r>
          </w:p>
        </w:tc>
      </w:tr>
      <w:tr w:rsidR="007579B4" w14:paraId="41C221F9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542B5543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D72BFB6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63170D3" w14:textId="49661E9E" w:rsidR="007579B4" w:rsidRPr="00F8684A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BA54B6">
              <w:rPr>
                <w:rFonts w:cstheme="minorHAnsi"/>
                <w:kern w:val="2"/>
                <w:lang w:val="en-US"/>
              </w:rPr>
              <w:t>GGCTCTCATGTTTCCAGTGAC</w:t>
            </w:r>
          </w:p>
        </w:tc>
      </w:tr>
      <w:tr w:rsidR="007579B4" w14:paraId="3A96FD96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D874C92" w14:textId="2A5D9392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CCNB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A91627E" w14:textId="3800546B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BA54B6">
              <w:rPr>
                <w:rFonts w:cstheme="minorHAnsi"/>
                <w:kern w:val="2"/>
                <w:lang w:val="en-US"/>
              </w:rPr>
              <w:t>004701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67C535E" w14:textId="42165A8C" w:rsidR="007579B4" w:rsidRPr="00F8684A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BA54B6">
              <w:rPr>
                <w:rFonts w:cstheme="minorHAnsi"/>
                <w:kern w:val="2"/>
                <w:lang w:val="en-US"/>
              </w:rPr>
              <w:t>GCGTTGGCATTATGGATCGA</w:t>
            </w:r>
          </w:p>
        </w:tc>
      </w:tr>
      <w:tr w:rsidR="007579B4" w14:paraId="0F10AC3D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D8B456C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2F32995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758F21CD" w14:textId="453C22F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rev:</w:t>
            </w:r>
            <w:r w:rsidRPr="00BA54B6">
              <w:rPr>
                <w:rFonts w:cstheme="minorHAnsi"/>
                <w:kern w:val="2"/>
                <w:lang w:val="en-US"/>
              </w:rPr>
              <w:t xml:space="preserve"> CAAGAGCAGAGCAGTAATCC</w:t>
            </w:r>
          </w:p>
        </w:tc>
      </w:tr>
      <w:tr w:rsidR="007579B4" w14:paraId="2A538BA6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DAC4FE5" w14:textId="0CC6A248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CDC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681AC5B" w14:textId="7BF070DB" w:rsidR="007579B4" w:rsidRDefault="007579B4" w:rsidP="007579B4">
            <w:pPr>
              <w:tabs>
                <w:tab w:val="left" w:pos="360"/>
                <w:tab w:val="center" w:pos="9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BA54B6">
              <w:rPr>
                <w:rFonts w:cstheme="minorHAnsi"/>
                <w:kern w:val="2"/>
                <w:lang w:val="en-US"/>
              </w:rPr>
              <w:t>001786</w:t>
            </w:r>
            <w:r>
              <w:rPr>
                <w:rFonts w:cstheme="minorHAnsi"/>
                <w:kern w:val="2"/>
                <w:lang w:val="en-US"/>
              </w:rPr>
              <w:tab/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7BDE052" w14:textId="380B32FC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BA54B6">
              <w:rPr>
                <w:rFonts w:cstheme="minorHAnsi"/>
                <w:kern w:val="2"/>
                <w:lang w:val="en-US"/>
              </w:rPr>
              <w:t>GTGAAGAGGAAGGGGTTCCTAG</w:t>
            </w:r>
          </w:p>
        </w:tc>
      </w:tr>
      <w:tr w:rsidR="007579B4" w14:paraId="6A52909F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62211B52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B220596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33D1B71" w14:textId="4D0EAB2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BA54B6">
              <w:rPr>
                <w:rFonts w:cstheme="minorHAnsi"/>
                <w:kern w:val="2"/>
                <w:lang w:val="en-US"/>
              </w:rPr>
              <w:t>TCCTGCATAAGCACATCCTG</w:t>
            </w:r>
          </w:p>
        </w:tc>
      </w:tr>
      <w:tr w:rsidR="007579B4" w14:paraId="746D710B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7C83040B" w14:textId="02B8251D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CDC2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93F037F" w14:textId="23D6B542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BA54B6">
              <w:rPr>
                <w:rFonts w:cstheme="minorHAnsi"/>
                <w:kern w:val="2"/>
                <w:lang w:val="en-US"/>
              </w:rPr>
              <w:t>001255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175EF63" w14:textId="66BFDF0D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BA54B6">
              <w:rPr>
                <w:rFonts w:cstheme="minorHAnsi"/>
                <w:kern w:val="2"/>
                <w:lang w:val="en-US"/>
              </w:rPr>
              <w:t>AGTGCCGTGGATGCCCATT</w:t>
            </w:r>
          </w:p>
        </w:tc>
      </w:tr>
      <w:tr w:rsidR="007579B4" w14:paraId="2A82D6D1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2995D0C6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376F6BF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5E4EDC8" w14:textId="1742048A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BA54B6">
              <w:rPr>
                <w:rFonts w:cstheme="minorHAnsi"/>
                <w:kern w:val="2"/>
                <w:lang w:val="en-US"/>
              </w:rPr>
              <w:t>GGAGACCAGAGGATGGAGCA</w:t>
            </w:r>
          </w:p>
        </w:tc>
      </w:tr>
      <w:tr w:rsidR="007579B4" w14:paraId="73871726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6822D709" w14:textId="4C9652E0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CEP5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BA06EDB" w14:textId="67D808A4" w:rsidR="007579B4" w:rsidRDefault="007579B4" w:rsidP="007579B4">
            <w:pPr>
              <w:tabs>
                <w:tab w:val="left" w:pos="360"/>
                <w:tab w:val="center" w:pos="9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BA54B6">
              <w:rPr>
                <w:rFonts w:cstheme="minorHAnsi"/>
                <w:kern w:val="2"/>
                <w:lang w:val="en-US"/>
              </w:rPr>
              <w:t>018131</w:t>
            </w:r>
            <w:r>
              <w:rPr>
                <w:rFonts w:cstheme="minorHAnsi"/>
                <w:kern w:val="2"/>
                <w:lang w:val="en-US"/>
              </w:rPr>
              <w:tab/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74C98F30" w14:textId="4EA5A4CA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BA54B6">
              <w:rPr>
                <w:rFonts w:cstheme="minorHAnsi"/>
                <w:kern w:val="2"/>
                <w:lang w:val="en-US"/>
              </w:rPr>
              <w:t>CCGAAGAGCTCTTATCTCAG</w:t>
            </w:r>
          </w:p>
        </w:tc>
      </w:tr>
      <w:tr w:rsidR="007579B4" w14:paraId="1ACA37C4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60628043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DDF6D3F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F6EDABC" w14:textId="4CAEC6AC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BA54B6">
              <w:rPr>
                <w:rFonts w:cstheme="minorHAnsi"/>
                <w:kern w:val="2"/>
                <w:lang w:val="en-US"/>
              </w:rPr>
              <w:t>GTTCCAACAGAGCTACCCTTG</w:t>
            </w:r>
          </w:p>
        </w:tc>
      </w:tr>
      <w:tr w:rsidR="007579B4" w14:paraId="65F9DA0C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571B518" w14:textId="22ADB668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CTGF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63D2120" w14:textId="2B79B404" w:rsidR="007579B4" w:rsidRDefault="007579B4" w:rsidP="007579B4">
            <w:pPr>
              <w:tabs>
                <w:tab w:val="left" w:pos="360"/>
                <w:tab w:val="center" w:pos="9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9D6E99">
              <w:rPr>
                <w:rFonts w:cstheme="minorHAnsi"/>
                <w:kern w:val="2"/>
                <w:lang w:val="en-US"/>
              </w:rPr>
              <w:t>001901</w:t>
            </w:r>
            <w:r>
              <w:rPr>
                <w:rFonts w:cstheme="minorHAnsi"/>
                <w:kern w:val="2"/>
                <w:lang w:val="en-US"/>
              </w:rPr>
              <w:tab/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22CA66F" w14:textId="6ACF85EE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9D6E99">
              <w:rPr>
                <w:rFonts w:cstheme="minorHAnsi"/>
                <w:kern w:val="2"/>
                <w:lang w:val="en-US"/>
              </w:rPr>
              <w:t>CCAAGGACCAAACCGTGG</w:t>
            </w:r>
          </w:p>
        </w:tc>
      </w:tr>
      <w:tr w:rsidR="007579B4" w14:paraId="290B9B37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3D2EE383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ADAFAAC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4DCF6968" w14:textId="6DAE2900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9D6E99">
              <w:rPr>
                <w:rFonts w:cstheme="minorHAnsi"/>
                <w:kern w:val="2"/>
                <w:lang w:val="en-US"/>
              </w:rPr>
              <w:t>CTGCAGGAGGCGTTGTCAT</w:t>
            </w:r>
          </w:p>
        </w:tc>
      </w:tr>
      <w:tr w:rsidR="007579B4" w14:paraId="3644550C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28AF772" w14:textId="15BD838C" w:rsidR="007579B4" w:rsidRPr="00E8323F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Cs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CDC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8437C40" w14:textId="7E6BFD28" w:rsidR="007579B4" w:rsidRDefault="007579B4" w:rsidP="007579B4">
            <w:pPr>
              <w:tabs>
                <w:tab w:val="left" w:pos="360"/>
                <w:tab w:val="center" w:pos="9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9D6E99">
              <w:rPr>
                <w:rFonts w:cstheme="minorHAnsi"/>
                <w:kern w:val="2"/>
                <w:lang w:val="en-US"/>
              </w:rPr>
              <w:t>001786</w:t>
            </w:r>
            <w:r>
              <w:rPr>
                <w:rFonts w:cstheme="minorHAnsi"/>
                <w:kern w:val="2"/>
                <w:lang w:val="en-US"/>
              </w:rPr>
              <w:tab/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400260B2" w14:textId="46F12B67" w:rsidR="007579B4" w:rsidRDefault="007579B4" w:rsidP="007579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9D6E99">
              <w:rPr>
                <w:rFonts w:cstheme="minorHAnsi"/>
                <w:kern w:val="2"/>
                <w:lang w:val="en-US"/>
              </w:rPr>
              <w:t>GTGAAGAGGAAGGGGTTCCTAG</w:t>
            </w:r>
          </w:p>
        </w:tc>
      </w:tr>
      <w:tr w:rsidR="007579B4" w14:paraId="016A01E9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13A5E00B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D90B13A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2EBF6DC" w14:textId="60965773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9D6E99">
              <w:rPr>
                <w:rFonts w:cstheme="minorHAnsi"/>
                <w:kern w:val="2"/>
                <w:lang w:val="en-US"/>
              </w:rPr>
              <w:t>TCCTGCATAAGCACATCCTG</w:t>
            </w:r>
          </w:p>
        </w:tc>
      </w:tr>
      <w:tr w:rsidR="007579B4" w14:paraId="2E48F0EB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75467AA3" w14:textId="4919930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Cyr6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BDBC62A" w14:textId="41AB2A46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9D6E99">
              <w:rPr>
                <w:rFonts w:cstheme="minorHAnsi"/>
                <w:kern w:val="2"/>
                <w:lang w:val="en-US"/>
              </w:rPr>
              <w:t>0</w:t>
            </w:r>
            <w:r>
              <w:rPr>
                <w:rFonts w:cstheme="minorHAnsi"/>
                <w:kern w:val="2"/>
                <w:lang w:val="en-US"/>
              </w:rPr>
              <w:t>10516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94DF1FB" w14:textId="14EF057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>
              <w:rPr>
                <w:rFonts w:ascii="LMRoman10-Regular" w:hAnsi="LMRoman10-Regular"/>
              </w:rPr>
              <w:t>GATCTGTGAAGTGCGTCCTTGTGG</w:t>
            </w:r>
          </w:p>
        </w:tc>
      </w:tr>
      <w:tr w:rsidR="007579B4" w14:paraId="44187A81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3F4F2CD4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B77A977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8AD1C04" w14:textId="715B8928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>
              <w:rPr>
                <w:rFonts w:ascii="LMRoman10-Regular" w:hAnsi="LMRoman10-Regular"/>
              </w:rPr>
              <w:t>GACACTGGAGCATCCTGCATAAG</w:t>
            </w:r>
          </w:p>
        </w:tc>
      </w:tr>
      <w:tr w:rsidR="007579B4" w14:paraId="00EE357F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7A20716A" w14:textId="58BEB83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DLC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9ABE572" w14:textId="600012C0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9D6E99">
              <w:rPr>
                <w:rFonts w:cstheme="minorHAnsi"/>
                <w:kern w:val="2"/>
                <w:lang w:val="en-US"/>
              </w:rPr>
              <w:t>182643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28E1CA8" w14:textId="384D48EE" w:rsidR="007579B4" w:rsidRDefault="007579B4" w:rsidP="007579B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ab/>
            </w:r>
            <w:r w:rsidRPr="009D6E99">
              <w:rPr>
                <w:rFonts w:cstheme="minorHAnsi"/>
                <w:kern w:val="2"/>
                <w:lang w:val="en-US"/>
              </w:rPr>
              <w:t>GATCCCGGAAAGAAGGGATTC</w:t>
            </w:r>
          </w:p>
        </w:tc>
      </w:tr>
      <w:tr w:rsidR="007579B4" w14:paraId="5658CDE2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D870228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F6A9B23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47CE7484" w14:textId="54AFC5EF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9D6E99">
              <w:rPr>
                <w:rFonts w:cstheme="minorHAnsi"/>
                <w:kern w:val="2"/>
                <w:lang w:val="en-US"/>
              </w:rPr>
              <w:t>GAAACTGTGCCATCTCAGTC</w:t>
            </w:r>
          </w:p>
        </w:tc>
      </w:tr>
      <w:tr w:rsidR="007579B4" w14:paraId="050A39DC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389AB424" w14:textId="072DA56B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FOXM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1FDA8C4" w14:textId="40F7CDE9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9D6E99">
              <w:rPr>
                <w:rFonts w:cstheme="minorHAnsi"/>
                <w:kern w:val="2"/>
                <w:lang w:val="en-US"/>
              </w:rPr>
              <w:t>202003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B4018F5" w14:textId="748B87E6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9D6E99">
              <w:rPr>
                <w:rFonts w:cstheme="minorHAnsi"/>
                <w:kern w:val="2"/>
                <w:lang w:val="en-US"/>
              </w:rPr>
              <w:t>ATAGCAAGCGAGTCCGCATT</w:t>
            </w:r>
          </w:p>
        </w:tc>
      </w:tr>
      <w:tr w:rsidR="007579B4" w14:paraId="7A634D1C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745A7201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CD47C56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0EB2BF58" w14:textId="32CF880F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9D6E99">
              <w:rPr>
                <w:rFonts w:cstheme="minorHAnsi"/>
                <w:kern w:val="2"/>
                <w:lang w:val="en-US"/>
              </w:rPr>
              <w:t>TTCCTCCCCAGGCTGGATTT</w:t>
            </w:r>
          </w:p>
        </w:tc>
      </w:tr>
      <w:tr w:rsidR="007579B4" w14:paraId="6991A9DF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5EE500A8" w14:textId="6B2D1EC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KIF20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2571137" w14:textId="5F7374DB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9D6E99">
              <w:rPr>
                <w:rFonts w:cstheme="minorHAnsi"/>
                <w:kern w:val="2"/>
                <w:lang w:val="en-US"/>
              </w:rPr>
              <w:t>005733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13C18D6" w14:textId="651217A6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9D6E99">
              <w:rPr>
                <w:rFonts w:cstheme="minorHAnsi"/>
                <w:kern w:val="2"/>
                <w:lang w:val="en-US"/>
              </w:rPr>
              <w:t>GACCACTTGTGATGACATCT</w:t>
            </w:r>
          </w:p>
        </w:tc>
      </w:tr>
      <w:tr w:rsidR="007579B4" w14:paraId="7775AE37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C51DFB7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C001D7D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B780C1D" w14:textId="65C4AA5D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9D6E99">
              <w:rPr>
                <w:rFonts w:cstheme="minorHAnsi"/>
                <w:kern w:val="2"/>
                <w:lang w:val="en-US"/>
              </w:rPr>
              <w:t>AGTTCAGCCAGAGTCTGGTC</w:t>
            </w:r>
          </w:p>
        </w:tc>
      </w:tr>
      <w:tr w:rsidR="007579B4" w14:paraId="038F3D0B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5B96D029" w14:textId="54E47DCD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MAD2L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3BCA18A" w14:textId="05FDBDA6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9D6E99">
              <w:rPr>
                <w:rFonts w:cstheme="minorHAnsi"/>
                <w:kern w:val="2"/>
                <w:lang w:val="en-US"/>
              </w:rPr>
              <w:t>002358.3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68E1382" w14:textId="2F8A90E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9D6E99">
              <w:rPr>
                <w:rFonts w:cstheme="minorHAnsi"/>
                <w:kern w:val="2"/>
                <w:lang w:val="en-US"/>
              </w:rPr>
              <w:t>CAGACAGATCACAGCTACGG</w:t>
            </w:r>
          </w:p>
        </w:tc>
      </w:tr>
      <w:tr w:rsidR="007579B4" w14:paraId="23C100C5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1ECB1F9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0745640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A1DC951" w14:textId="4F81E10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9D6E99">
              <w:rPr>
                <w:rFonts w:cstheme="minorHAnsi"/>
                <w:kern w:val="2"/>
                <w:lang w:val="en-US"/>
              </w:rPr>
              <w:t>CCCATTTTTCAGGTACAACCA</w:t>
            </w:r>
          </w:p>
        </w:tc>
      </w:tr>
      <w:tr w:rsidR="007579B4" w14:paraId="7029F97F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E922993" w14:textId="692CC466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MCM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851D6B9" w14:textId="713BB334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9D6E99">
              <w:rPr>
                <w:rFonts w:cstheme="minorHAnsi"/>
                <w:kern w:val="2"/>
                <w:lang w:val="en-US"/>
              </w:rPr>
              <w:t>004526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6A76DBE" w14:textId="5594F34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9D6E99">
              <w:rPr>
                <w:rFonts w:cstheme="minorHAnsi"/>
                <w:kern w:val="2"/>
                <w:lang w:val="en-US"/>
              </w:rPr>
              <w:t>CATCAGCGACATGTGCAAAG</w:t>
            </w:r>
          </w:p>
        </w:tc>
      </w:tr>
      <w:tr w:rsidR="007579B4" w14:paraId="626062B8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74F603E3" w14:textId="2886A7F6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D000F88" w14:textId="565F7E8C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66095D2" w14:textId="623C9759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9D6E99">
              <w:rPr>
                <w:rFonts w:cstheme="minorHAnsi"/>
                <w:kern w:val="2"/>
                <w:lang w:val="en-US"/>
              </w:rPr>
              <w:t>GTTCACCACCAGGCTCTCAC</w:t>
            </w:r>
          </w:p>
        </w:tc>
      </w:tr>
      <w:tr w:rsidR="007579B4" w14:paraId="4E9D8074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585C0AF7" w14:textId="62F2E328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MCM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E1D900D" w14:textId="31DBBA08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>
              <w:t xml:space="preserve"> 002388.6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F2C3943" w14:textId="0F19092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for: </w:t>
            </w:r>
            <w:r w:rsidRPr="00BD5C84">
              <w:rPr>
                <w:rFonts w:cstheme="minorHAnsi"/>
                <w:kern w:val="2"/>
                <w:lang w:val="en-US"/>
              </w:rPr>
              <w:t>TGTGTGGAGGGCATTGTCACT</w:t>
            </w:r>
          </w:p>
        </w:tc>
      </w:tr>
      <w:tr w:rsidR="007579B4" w14:paraId="2B86C263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55C4303B" w14:textId="6BDC0DEE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27B25B1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961E479" w14:textId="70C02E74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BD5C84">
              <w:rPr>
                <w:rFonts w:cstheme="minorHAnsi"/>
                <w:kern w:val="2"/>
                <w:lang w:val="en-US"/>
              </w:rPr>
              <w:t>CCACCAGGGTGGTGAGATCAG</w:t>
            </w:r>
          </w:p>
        </w:tc>
      </w:tr>
      <w:tr w:rsidR="007579B4" w14:paraId="3F7811A7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E7F68DE" w14:textId="0010C84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MCM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8E6BAE1" w14:textId="4E033C3E" w:rsidR="007579B4" w:rsidRPr="0059719F" w:rsidRDefault="007579B4" w:rsidP="007579B4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9719F">
              <w:rPr>
                <w:rFonts w:asciiTheme="minorHAnsi" w:hAnsiTheme="minorHAnsi" w:cstheme="minorHAnsi"/>
                <w:kern w:val="2"/>
                <w:lang w:val="en-US"/>
              </w:rPr>
              <w:t>NM_</w:t>
            </w:r>
            <w:r w:rsidRPr="0059719F">
              <w:rPr>
                <w:rFonts w:asciiTheme="minorHAnsi" w:hAnsiTheme="minorHAnsi" w:cstheme="minorHAnsi"/>
              </w:rPr>
              <w:t>005916.5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69C2659" w14:textId="1A8CA7CB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BD5C84">
              <w:rPr>
                <w:rFonts w:cstheme="minorHAnsi"/>
                <w:kern w:val="2"/>
                <w:lang w:val="en-US"/>
              </w:rPr>
              <w:t>AGTGCCAAACCAACCGCTCA</w:t>
            </w:r>
          </w:p>
        </w:tc>
      </w:tr>
      <w:tr w:rsidR="007579B4" w14:paraId="575BFD50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14D056A7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79911EC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65148A0" w14:textId="5B309F3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297C54">
              <w:rPr>
                <w:rFonts w:cstheme="minorHAnsi"/>
                <w:kern w:val="2"/>
                <w:lang w:val="en-US"/>
              </w:rPr>
              <w:t>GGCTGGGCAATTCTTGTGTTCT</w:t>
            </w:r>
          </w:p>
        </w:tc>
      </w:tr>
      <w:tr w:rsidR="007579B4" w14:paraId="013ED687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3EBFB0D5" w14:textId="5136E36A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 w:rsidRPr="007579B4">
              <w:rPr>
                <w:rFonts w:cstheme="minorHAnsi"/>
                <w:b w:val="0"/>
                <w:kern w:val="2"/>
                <w:lang w:val="en-US"/>
              </w:rPr>
              <w:t>NEK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AEFC3D4" w14:textId="185CE41D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NM_002497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3B387DCC" w14:textId="54D532E9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for: ACCATTGGCACAGGCTCCTA</w:t>
            </w:r>
          </w:p>
        </w:tc>
      </w:tr>
      <w:tr w:rsidR="007579B4" w14:paraId="68C03DE1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2D93787E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D82568A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C3E9AA9" w14:textId="14D4AA12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rev: GGAGCCATAGTCAAGTTCTTTCC</w:t>
            </w:r>
          </w:p>
        </w:tc>
      </w:tr>
      <w:tr w:rsidR="007579B4" w14:paraId="4D636C52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2A661392" w14:textId="179006F9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 w:rsidRPr="007579B4">
              <w:rPr>
                <w:rFonts w:cstheme="minorHAnsi"/>
                <w:b w:val="0"/>
                <w:kern w:val="2"/>
                <w:lang w:val="en-US"/>
              </w:rPr>
              <w:t>PLK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9098F86" w14:textId="2AAD15DE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NM_005030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ED3C618" w14:textId="7BC40C2F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for: TTCGATTGCTCCCAGCAGC</w:t>
            </w:r>
          </w:p>
        </w:tc>
      </w:tr>
      <w:tr w:rsidR="007579B4" w14:paraId="4C2FDA2B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2B9618B8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83F08A9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53C0F9D" w14:textId="5695AE41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rev: GCTGCCCAGCTTTGAGCAAAG</w:t>
            </w:r>
          </w:p>
        </w:tc>
      </w:tr>
      <w:tr w:rsidR="007579B4" w14:paraId="418766CC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70F4FA8B" w14:textId="18F654EF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 w:rsidRPr="007579B4">
              <w:rPr>
                <w:rFonts w:cstheme="minorHAnsi"/>
                <w:b w:val="0"/>
                <w:kern w:val="2"/>
                <w:lang w:val="en-US"/>
              </w:rPr>
              <w:t>PRC1</w:t>
            </w:r>
          </w:p>
        </w:tc>
        <w:tc>
          <w:tcPr>
            <w:tcW w:w="2150" w:type="dxa"/>
          </w:tcPr>
          <w:p w14:paraId="013C8C67" w14:textId="628FE816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NM_003981</w:t>
            </w:r>
          </w:p>
        </w:tc>
        <w:tc>
          <w:tcPr>
            <w:tcW w:w="3917" w:type="dxa"/>
          </w:tcPr>
          <w:p w14:paraId="0AE30019" w14:textId="4560D203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for: CCAGGAGCAGAGACAAGCTT</w:t>
            </w:r>
          </w:p>
        </w:tc>
      </w:tr>
      <w:tr w:rsidR="007579B4" w14:paraId="348DDACE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49BD3865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7B294FBB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7AE4BF5A" w14:textId="230F4C41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rev: CAATCTCAGCATCGTGGAGC</w:t>
            </w:r>
          </w:p>
        </w:tc>
      </w:tr>
      <w:tr w:rsidR="007579B4" w14:paraId="37625A85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35F859AE" w14:textId="17E72035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 w:rsidRPr="007579B4">
              <w:rPr>
                <w:rFonts w:cstheme="minorHAnsi"/>
                <w:b w:val="0"/>
                <w:kern w:val="2"/>
                <w:lang w:val="en-US"/>
              </w:rPr>
              <w:t>RPL41</w:t>
            </w:r>
          </w:p>
        </w:tc>
        <w:tc>
          <w:tcPr>
            <w:tcW w:w="2150" w:type="dxa"/>
          </w:tcPr>
          <w:p w14:paraId="139541C1" w14:textId="18CB3DD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NM_001035267</w:t>
            </w:r>
          </w:p>
        </w:tc>
        <w:tc>
          <w:tcPr>
            <w:tcW w:w="3917" w:type="dxa"/>
          </w:tcPr>
          <w:p w14:paraId="60083EE9" w14:textId="48101781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for: AAACCTCTGCGCCATGAGAG</w:t>
            </w:r>
          </w:p>
        </w:tc>
      </w:tr>
      <w:tr w:rsidR="007579B4" w14:paraId="29ADAADA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56B5AF68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13171B33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787B3503" w14:textId="2C6284C2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rev: AGCGTCTGGCATTCCATGTT</w:t>
            </w:r>
          </w:p>
        </w:tc>
      </w:tr>
      <w:tr w:rsidR="007579B4" w14:paraId="1B23CFA8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7793EC26" w14:textId="1703D785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 w:rsidRPr="007579B4">
              <w:rPr>
                <w:rFonts w:cstheme="minorHAnsi"/>
                <w:b w:val="0"/>
                <w:kern w:val="2"/>
                <w:lang w:val="en-US"/>
              </w:rPr>
              <w:t>SERPINE1</w:t>
            </w:r>
          </w:p>
        </w:tc>
        <w:tc>
          <w:tcPr>
            <w:tcW w:w="2150" w:type="dxa"/>
          </w:tcPr>
          <w:p w14:paraId="00D764DF" w14:textId="7AEF9E30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NM_008871</w:t>
            </w:r>
          </w:p>
        </w:tc>
        <w:tc>
          <w:tcPr>
            <w:tcW w:w="3917" w:type="dxa"/>
          </w:tcPr>
          <w:p w14:paraId="62456440" w14:textId="5454F523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 xml:space="preserve">for: </w:t>
            </w:r>
            <w:r w:rsidRPr="007579B4">
              <w:rPr>
                <w:rFonts w:cstheme="minorHAnsi"/>
              </w:rPr>
              <w:t>GACTTCTCAGAAGTGGAAAGAGCC</w:t>
            </w:r>
          </w:p>
        </w:tc>
      </w:tr>
      <w:tr w:rsidR="007579B4" w14:paraId="53FABFB1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6CF26703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2A66DC32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471A389D" w14:textId="36B3A26D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 xml:space="preserve">rev: </w:t>
            </w:r>
            <w:r w:rsidRPr="007579B4">
              <w:rPr>
                <w:rFonts w:cstheme="minorHAnsi"/>
              </w:rPr>
              <w:t>CTGAAGTAGAGGGCATTCACCAGC</w:t>
            </w:r>
          </w:p>
        </w:tc>
      </w:tr>
      <w:tr w:rsidR="007579B4" w14:paraId="33BD7BFB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004F5376" w14:textId="22ADD9B5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 w:rsidRPr="007579B4">
              <w:rPr>
                <w:rFonts w:cstheme="minorHAnsi"/>
                <w:b w:val="0"/>
                <w:kern w:val="2"/>
                <w:lang w:val="en-US"/>
              </w:rPr>
              <w:t>TAZ</w:t>
            </w:r>
          </w:p>
        </w:tc>
        <w:tc>
          <w:tcPr>
            <w:tcW w:w="2150" w:type="dxa"/>
          </w:tcPr>
          <w:p w14:paraId="7E41878B" w14:textId="6415E2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NM_015472.4</w:t>
            </w:r>
          </w:p>
        </w:tc>
        <w:tc>
          <w:tcPr>
            <w:tcW w:w="3917" w:type="dxa"/>
          </w:tcPr>
          <w:p w14:paraId="32F9C9BF" w14:textId="2D478B7A" w:rsidR="007579B4" w:rsidRPr="007579B4" w:rsidRDefault="007579B4" w:rsidP="007579B4">
            <w:pPr>
              <w:tabs>
                <w:tab w:val="left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for:</w:t>
            </w:r>
            <w:r w:rsidRPr="007579B4">
              <w:rPr>
                <w:rFonts w:cstheme="minorHAnsi"/>
                <w:kern w:val="2"/>
                <w:lang w:val="en-US"/>
              </w:rPr>
              <w:tab/>
              <w:t>CAGAGAATCCAGATGGAGAG</w:t>
            </w:r>
          </w:p>
        </w:tc>
      </w:tr>
      <w:tr w:rsidR="007579B4" w14:paraId="58A4D629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4871219D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37234E84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6087E68F" w14:textId="7C9DFF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rev: GTTGACAGCAGCCTGAACTG</w:t>
            </w:r>
          </w:p>
        </w:tc>
      </w:tr>
      <w:tr w:rsidR="007579B4" w14:paraId="650B9489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465249CD" w14:textId="161BA27C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 w:rsidRPr="007579B4">
              <w:rPr>
                <w:rFonts w:cstheme="minorHAnsi"/>
                <w:b w:val="0"/>
                <w:kern w:val="2"/>
                <w:lang w:val="en-US"/>
              </w:rPr>
              <w:t>TEAD4</w:t>
            </w:r>
          </w:p>
        </w:tc>
        <w:tc>
          <w:tcPr>
            <w:tcW w:w="2150" w:type="dxa"/>
          </w:tcPr>
          <w:p w14:paraId="5DE623C0" w14:textId="59A442B2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NM_201443.2</w:t>
            </w:r>
          </w:p>
        </w:tc>
        <w:tc>
          <w:tcPr>
            <w:tcW w:w="3917" w:type="dxa"/>
          </w:tcPr>
          <w:p w14:paraId="60F65444" w14:textId="37BF582B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for: TGGAGTTCTCTGCCTTCCTG</w:t>
            </w:r>
          </w:p>
        </w:tc>
      </w:tr>
      <w:tr w:rsidR="007579B4" w14:paraId="40C8F536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15C5F023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659A2F4D" w14:textId="77777777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67158CD7" w14:textId="3BD6F73B" w:rsidR="007579B4" w:rsidRP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 w:rsidRPr="007579B4">
              <w:rPr>
                <w:rFonts w:cstheme="minorHAnsi"/>
                <w:kern w:val="2"/>
                <w:lang w:val="en-US"/>
              </w:rPr>
              <w:t>rev: GGACTGGCCAATGTGCACGA</w:t>
            </w:r>
          </w:p>
        </w:tc>
      </w:tr>
      <w:tr w:rsidR="007579B4" w14:paraId="56D955C2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2E530D92" w14:textId="26520434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TOP2A</w:t>
            </w:r>
          </w:p>
        </w:tc>
        <w:tc>
          <w:tcPr>
            <w:tcW w:w="2150" w:type="dxa"/>
          </w:tcPr>
          <w:p w14:paraId="433C5E00" w14:textId="157C317A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7C6B14">
              <w:rPr>
                <w:rFonts w:cstheme="minorHAnsi"/>
                <w:kern w:val="2"/>
                <w:lang w:val="en-US"/>
              </w:rPr>
              <w:t>001067</w:t>
            </w:r>
          </w:p>
        </w:tc>
        <w:tc>
          <w:tcPr>
            <w:tcW w:w="3917" w:type="dxa"/>
          </w:tcPr>
          <w:p w14:paraId="7DEF0D2C" w14:textId="75227190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7C6B14">
              <w:rPr>
                <w:rFonts w:cstheme="minorHAnsi"/>
                <w:kern w:val="2"/>
                <w:lang w:val="en-US"/>
              </w:rPr>
              <w:t>CCACGATACATCTTTACAATGCTC</w:t>
            </w:r>
          </w:p>
        </w:tc>
      </w:tr>
      <w:tr w:rsidR="007579B4" w14:paraId="0A0DE638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14990F36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4EE957CB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68D9E408" w14:textId="02F74FB2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7C6B14">
              <w:rPr>
                <w:rFonts w:cstheme="minorHAnsi"/>
                <w:kern w:val="2"/>
                <w:lang w:val="en-US"/>
              </w:rPr>
              <w:t>CTCAACACGCTGGTTGTCATC</w:t>
            </w:r>
          </w:p>
        </w:tc>
      </w:tr>
      <w:tr w:rsidR="007579B4" w14:paraId="35D5E8D9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204DAD4F" w14:textId="2EBD3D69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TPX2</w:t>
            </w:r>
          </w:p>
        </w:tc>
        <w:tc>
          <w:tcPr>
            <w:tcW w:w="2150" w:type="dxa"/>
          </w:tcPr>
          <w:p w14:paraId="5EFE66D8" w14:textId="52C1275A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7C6B14">
              <w:rPr>
                <w:rFonts w:cstheme="minorHAnsi"/>
                <w:kern w:val="2"/>
                <w:lang w:val="en-US"/>
              </w:rPr>
              <w:t>012112.4</w:t>
            </w:r>
          </w:p>
        </w:tc>
        <w:tc>
          <w:tcPr>
            <w:tcW w:w="3917" w:type="dxa"/>
          </w:tcPr>
          <w:p w14:paraId="60BC60AE" w14:textId="280B6CE0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7C6B14">
              <w:rPr>
                <w:rFonts w:cstheme="minorHAnsi"/>
                <w:kern w:val="2"/>
                <w:lang w:val="en-US"/>
              </w:rPr>
              <w:t>GAACTACGAAAGCATCCTTCATCTCC</w:t>
            </w:r>
          </w:p>
        </w:tc>
      </w:tr>
      <w:tr w:rsidR="007579B4" w14:paraId="4C0389E4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08B7752A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01167E17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56EFE3D0" w14:textId="72BD6D91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7C6B14">
              <w:rPr>
                <w:rFonts w:cstheme="minorHAnsi"/>
                <w:kern w:val="2"/>
                <w:lang w:val="en-US"/>
              </w:rPr>
              <w:t>CCTTGGGACAGGTTGAAAGGC</w:t>
            </w:r>
          </w:p>
        </w:tc>
      </w:tr>
      <w:tr w:rsidR="007579B4" w14:paraId="595A40EF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5CA40C08" w14:textId="25F781F1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TTK</w:t>
            </w:r>
          </w:p>
        </w:tc>
        <w:tc>
          <w:tcPr>
            <w:tcW w:w="2150" w:type="dxa"/>
          </w:tcPr>
          <w:p w14:paraId="1C6E88E4" w14:textId="40B3D164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7C6B14">
              <w:rPr>
                <w:rFonts w:cstheme="minorHAnsi"/>
                <w:kern w:val="2"/>
                <w:lang w:val="en-US"/>
              </w:rPr>
              <w:t>003321</w:t>
            </w:r>
          </w:p>
        </w:tc>
        <w:tc>
          <w:tcPr>
            <w:tcW w:w="3917" w:type="dxa"/>
          </w:tcPr>
          <w:p w14:paraId="57866194" w14:textId="62899C4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7C6B14">
              <w:rPr>
                <w:rFonts w:cstheme="minorHAnsi"/>
                <w:kern w:val="2"/>
                <w:lang w:val="en-US"/>
              </w:rPr>
              <w:t>CTATTTGTAAGACACCAAGCAGC</w:t>
            </w:r>
          </w:p>
        </w:tc>
      </w:tr>
      <w:tr w:rsidR="007579B4" w14:paraId="6C372BB3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3C4D622C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7FBC18C8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6E0FB8F3" w14:textId="29C37332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7C6B14">
              <w:rPr>
                <w:rFonts w:cstheme="minorHAnsi"/>
                <w:kern w:val="2"/>
                <w:lang w:val="en-US"/>
              </w:rPr>
              <w:t>GGTGTTGACAACTGACAAGCAG</w:t>
            </w:r>
          </w:p>
        </w:tc>
      </w:tr>
      <w:tr w:rsidR="007579B4" w14:paraId="0121AC97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027F696E" w14:textId="0C79060F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UHMK1</w:t>
            </w:r>
          </w:p>
        </w:tc>
        <w:tc>
          <w:tcPr>
            <w:tcW w:w="2150" w:type="dxa"/>
          </w:tcPr>
          <w:p w14:paraId="6CFC5D80" w14:textId="1FA89BB8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7C6B14">
              <w:rPr>
                <w:rFonts w:cstheme="minorHAnsi"/>
                <w:kern w:val="2"/>
                <w:lang w:val="en-US"/>
              </w:rPr>
              <w:t>175866</w:t>
            </w:r>
          </w:p>
        </w:tc>
        <w:tc>
          <w:tcPr>
            <w:tcW w:w="3917" w:type="dxa"/>
          </w:tcPr>
          <w:p w14:paraId="289BEEB7" w14:textId="7548D4DE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 xml:space="preserve"> </w:t>
            </w:r>
            <w:r w:rsidRPr="007C6B14">
              <w:rPr>
                <w:rFonts w:cstheme="minorHAnsi"/>
                <w:kern w:val="2"/>
                <w:lang w:val="en-US"/>
              </w:rPr>
              <w:t>GTTGCAGGGTCACAGAAACAT</w:t>
            </w:r>
          </w:p>
        </w:tc>
      </w:tr>
      <w:tr w:rsidR="007579B4" w14:paraId="6E016D61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6EAF26CF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5070C8B0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11CFDA96" w14:textId="2180E5AA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7C6B14">
              <w:rPr>
                <w:rFonts w:cstheme="minorHAnsi"/>
                <w:kern w:val="2"/>
                <w:lang w:val="en-US"/>
              </w:rPr>
              <w:t>GGAGAAAAGTGGATTGTAAACAC</w:t>
            </w:r>
          </w:p>
        </w:tc>
      </w:tr>
      <w:tr w:rsidR="007579B4" w14:paraId="3242AF54" w14:textId="77777777" w:rsidTr="008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2AE11DE3" w14:textId="02E97348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  <w:r>
              <w:rPr>
                <w:rFonts w:cstheme="minorHAnsi"/>
                <w:b w:val="0"/>
                <w:kern w:val="2"/>
                <w:lang w:val="en-US"/>
              </w:rPr>
              <w:t>YAP</w:t>
            </w:r>
          </w:p>
        </w:tc>
        <w:tc>
          <w:tcPr>
            <w:tcW w:w="2150" w:type="dxa"/>
          </w:tcPr>
          <w:p w14:paraId="1944558D" w14:textId="13F1530A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NM_</w:t>
            </w:r>
            <w:r w:rsidRPr="007C6B14">
              <w:rPr>
                <w:rFonts w:cstheme="minorHAnsi"/>
                <w:kern w:val="2"/>
                <w:lang w:val="en-US"/>
              </w:rPr>
              <w:t>006106</w:t>
            </w:r>
          </w:p>
        </w:tc>
        <w:tc>
          <w:tcPr>
            <w:tcW w:w="3917" w:type="dxa"/>
          </w:tcPr>
          <w:p w14:paraId="6D92C2A9" w14:textId="35AA8232" w:rsidR="007579B4" w:rsidRDefault="007579B4" w:rsidP="007579B4">
            <w:pPr>
              <w:tabs>
                <w:tab w:val="left" w:pos="360"/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>f</w:t>
            </w:r>
            <w:r w:rsidRPr="00F8684A">
              <w:rPr>
                <w:rFonts w:cstheme="minorHAnsi"/>
                <w:kern w:val="2"/>
                <w:lang w:val="en-US"/>
              </w:rPr>
              <w:t>or:</w:t>
            </w:r>
            <w:r>
              <w:rPr>
                <w:rFonts w:cstheme="minorHAnsi"/>
                <w:kern w:val="2"/>
                <w:lang w:val="en-US"/>
              </w:rPr>
              <w:tab/>
            </w:r>
            <w:r w:rsidRPr="007C6B14">
              <w:rPr>
                <w:rFonts w:cstheme="minorHAnsi"/>
                <w:kern w:val="2"/>
                <w:lang w:val="en-US"/>
              </w:rPr>
              <w:t>CCTGCGTAGCCAGTTACCAA</w:t>
            </w:r>
          </w:p>
        </w:tc>
      </w:tr>
      <w:tr w:rsidR="007579B4" w14:paraId="2DEA7598" w14:textId="77777777" w:rsidTr="008F4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</w:tcPr>
          <w:p w14:paraId="1F866FBA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cstheme="minorHAnsi"/>
                <w:b w:val="0"/>
                <w:kern w:val="2"/>
                <w:lang w:val="en-US"/>
              </w:rPr>
            </w:pPr>
          </w:p>
        </w:tc>
        <w:tc>
          <w:tcPr>
            <w:tcW w:w="2150" w:type="dxa"/>
          </w:tcPr>
          <w:p w14:paraId="03790093" w14:textId="77777777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</w:p>
        </w:tc>
        <w:tc>
          <w:tcPr>
            <w:tcW w:w="3917" w:type="dxa"/>
          </w:tcPr>
          <w:p w14:paraId="5417BE40" w14:textId="56BDFBC5" w:rsidR="007579B4" w:rsidRDefault="007579B4" w:rsidP="007579B4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2"/>
                <w:lang w:val="en-US"/>
              </w:rPr>
            </w:pPr>
            <w:r>
              <w:rPr>
                <w:rFonts w:cstheme="minorHAnsi"/>
                <w:kern w:val="2"/>
                <w:lang w:val="en-US"/>
              </w:rPr>
              <w:t xml:space="preserve">rev: </w:t>
            </w:r>
            <w:r w:rsidRPr="007C6B14">
              <w:rPr>
                <w:rFonts w:cstheme="minorHAnsi"/>
                <w:kern w:val="2"/>
                <w:lang w:val="en-US"/>
              </w:rPr>
              <w:t>CCATCTCATCCACACTGTTC</w:t>
            </w:r>
          </w:p>
        </w:tc>
      </w:tr>
    </w:tbl>
    <w:p w14:paraId="179477A6" w14:textId="44A2566E" w:rsidR="00E85F33" w:rsidRDefault="00E85F33" w:rsidP="004F0D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cs="Calibri"/>
          <w:kern w:val="2"/>
          <w:lang w:val="en-US"/>
        </w:rPr>
      </w:pPr>
    </w:p>
    <w:p w14:paraId="439F3C46" w14:textId="0ECB363C" w:rsidR="005C3C5D" w:rsidRPr="005C3C5D" w:rsidRDefault="005C3C5D" w:rsidP="004F0D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cs="Calibri"/>
          <w:color w:val="FF0000"/>
          <w:kern w:val="2"/>
          <w:lang w:val="en-US"/>
        </w:rPr>
      </w:pPr>
    </w:p>
    <w:sectPr w:rsidR="005C3C5D" w:rsidRPr="005C3C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MRoman10-Regular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43ACF"/>
    <w:multiLevelType w:val="hybridMultilevel"/>
    <w:tmpl w:val="12C4641C"/>
    <w:lvl w:ilvl="0" w:tplc="19427A88">
      <w:start w:val="1"/>
      <w:numFmt w:val="upperLetter"/>
      <w:lvlText w:val="(%1.)"/>
      <w:lvlJc w:val="left"/>
      <w:pPr>
        <w:ind w:left="720" w:hanging="360"/>
      </w:pPr>
      <w:rPr>
        <w:rFonts w:cstheme="minorBidi" w:hint="default"/>
        <w:b/>
        <w:color w:val="auto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1B0F55"/>
    <w:multiLevelType w:val="hybridMultilevel"/>
    <w:tmpl w:val="BC48C65C"/>
    <w:lvl w:ilvl="0" w:tplc="A2A4FA38">
      <w:start w:val="1"/>
      <w:numFmt w:val="upperLetter"/>
      <w:lvlText w:val="(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B17A08"/>
    <w:multiLevelType w:val="hybridMultilevel"/>
    <w:tmpl w:val="02FE27BA"/>
    <w:lvl w:ilvl="0" w:tplc="AA983BC2">
      <w:start w:val="1"/>
      <w:numFmt w:val="upperLetter"/>
      <w:lvlText w:val="(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745A74"/>
    <w:multiLevelType w:val="hybridMultilevel"/>
    <w:tmpl w:val="097419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aarrwsrpddeue5rpzvre58tzp2z2pp5s0z&quot;&gt;EndNote Library Macrophages and YAP&lt;record-ids&gt;&lt;item&gt;16&lt;/item&gt;&lt;item&gt;18&lt;/item&gt;&lt;item&gt;25&lt;/item&gt;&lt;item&gt;41&lt;/item&gt;&lt;/record-ids&gt;&lt;/item&gt;&lt;/Libraries&gt;"/>
  </w:docVars>
  <w:rsids>
    <w:rsidRoot w:val="00460C78"/>
    <w:rsid w:val="0001644E"/>
    <w:rsid w:val="00022F1D"/>
    <w:rsid w:val="000269D4"/>
    <w:rsid w:val="0003534C"/>
    <w:rsid w:val="00047D22"/>
    <w:rsid w:val="00093A18"/>
    <w:rsid w:val="00094EB1"/>
    <w:rsid w:val="000C1817"/>
    <w:rsid w:val="000F052D"/>
    <w:rsid w:val="001004D3"/>
    <w:rsid w:val="00112F68"/>
    <w:rsid w:val="00122C3D"/>
    <w:rsid w:val="00123C33"/>
    <w:rsid w:val="00154CAE"/>
    <w:rsid w:val="00161EF5"/>
    <w:rsid w:val="001761E0"/>
    <w:rsid w:val="001A01F3"/>
    <w:rsid w:val="001B39A5"/>
    <w:rsid w:val="001C1085"/>
    <w:rsid w:val="001D32BC"/>
    <w:rsid w:val="00207D4E"/>
    <w:rsid w:val="00234DFA"/>
    <w:rsid w:val="00297C54"/>
    <w:rsid w:val="002A4330"/>
    <w:rsid w:val="002E40B2"/>
    <w:rsid w:val="002F039B"/>
    <w:rsid w:val="0032458E"/>
    <w:rsid w:val="003373AA"/>
    <w:rsid w:val="00340E23"/>
    <w:rsid w:val="003536F9"/>
    <w:rsid w:val="0036348E"/>
    <w:rsid w:val="00367D8E"/>
    <w:rsid w:val="00382710"/>
    <w:rsid w:val="00393A2A"/>
    <w:rsid w:val="003E2351"/>
    <w:rsid w:val="00414CA9"/>
    <w:rsid w:val="00426AC2"/>
    <w:rsid w:val="00451ADE"/>
    <w:rsid w:val="00460C78"/>
    <w:rsid w:val="004663C1"/>
    <w:rsid w:val="004858EC"/>
    <w:rsid w:val="00497754"/>
    <w:rsid w:val="004C0C7C"/>
    <w:rsid w:val="004F0D29"/>
    <w:rsid w:val="005076A1"/>
    <w:rsid w:val="005126DD"/>
    <w:rsid w:val="00591410"/>
    <w:rsid w:val="00592D7C"/>
    <w:rsid w:val="005933DD"/>
    <w:rsid w:val="0059719F"/>
    <w:rsid w:val="005C3C5D"/>
    <w:rsid w:val="005D4CA9"/>
    <w:rsid w:val="006078A6"/>
    <w:rsid w:val="006178AF"/>
    <w:rsid w:val="00621D06"/>
    <w:rsid w:val="00633541"/>
    <w:rsid w:val="0068598A"/>
    <w:rsid w:val="006868A4"/>
    <w:rsid w:val="006C1F51"/>
    <w:rsid w:val="006D4356"/>
    <w:rsid w:val="0072163B"/>
    <w:rsid w:val="00751281"/>
    <w:rsid w:val="007579B4"/>
    <w:rsid w:val="00760BCC"/>
    <w:rsid w:val="007C3B6B"/>
    <w:rsid w:val="007C67FF"/>
    <w:rsid w:val="007C6B14"/>
    <w:rsid w:val="007F1670"/>
    <w:rsid w:val="007F1BA1"/>
    <w:rsid w:val="00837670"/>
    <w:rsid w:val="008764D9"/>
    <w:rsid w:val="00891BE7"/>
    <w:rsid w:val="008B1A0C"/>
    <w:rsid w:val="008D1EB0"/>
    <w:rsid w:val="008E7041"/>
    <w:rsid w:val="008E78A6"/>
    <w:rsid w:val="008F473C"/>
    <w:rsid w:val="00925A0F"/>
    <w:rsid w:val="009A6A6B"/>
    <w:rsid w:val="009D6E99"/>
    <w:rsid w:val="009E1A98"/>
    <w:rsid w:val="00A00D6F"/>
    <w:rsid w:val="00A06D83"/>
    <w:rsid w:val="00A1691D"/>
    <w:rsid w:val="00A225F2"/>
    <w:rsid w:val="00A436E9"/>
    <w:rsid w:val="00A72BD3"/>
    <w:rsid w:val="00A763A1"/>
    <w:rsid w:val="00A9039C"/>
    <w:rsid w:val="00AA29DC"/>
    <w:rsid w:val="00B05671"/>
    <w:rsid w:val="00B5477E"/>
    <w:rsid w:val="00BA54B6"/>
    <w:rsid w:val="00BA6E8E"/>
    <w:rsid w:val="00BD5C84"/>
    <w:rsid w:val="00BE4E02"/>
    <w:rsid w:val="00BF29B9"/>
    <w:rsid w:val="00C07680"/>
    <w:rsid w:val="00C1002B"/>
    <w:rsid w:val="00C10B01"/>
    <w:rsid w:val="00C1130E"/>
    <w:rsid w:val="00C574D5"/>
    <w:rsid w:val="00C9696B"/>
    <w:rsid w:val="00C9702F"/>
    <w:rsid w:val="00CA27B9"/>
    <w:rsid w:val="00CB0412"/>
    <w:rsid w:val="00CD54FD"/>
    <w:rsid w:val="00CE47F2"/>
    <w:rsid w:val="00CF2DC9"/>
    <w:rsid w:val="00D07E3B"/>
    <w:rsid w:val="00D12652"/>
    <w:rsid w:val="00D2667F"/>
    <w:rsid w:val="00D421EB"/>
    <w:rsid w:val="00D65035"/>
    <w:rsid w:val="00DB335A"/>
    <w:rsid w:val="00DC162E"/>
    <w:rsid w:val="00DD0CE3"/>
    <w:rsid w:val="00DE4A33"/>
    <w:rsid w:val="00E0151F"/>
    <w:rsid w:val="00E14AC9"/>
    <w:rsid w:val="00E20CE9"/>
    <w:rsid w:val="00E621E2"/>
    <w:rsid w:val="00E62852"/>
    <w:rsid w:val="00E77AEF"/>
    <w:rsid w:val="00E8323F"/>
    <w:rsid w:val="00E85F33"/>
    <w:rsid w:val="00E95F05"/>
    <w:rsid w:val="00EA5922"/>
    <w:rsid w:val="00EB1278"/>
    <w:rsid w:val="00F16770"/>
    <w:rsid w:val="00F1703A"/>
    <w:rsid w:val="00F63275"/>
    <w:rsid w:val="00F67869"/>
    <w:rsid w:val="00F74B32"/>
    <w:rsid w:val="00F80EDE"/>
    <w:rsid w:val="00F8684A"/>
    <w:rsid w:val="00FC0ADA"/>
    <w:rsid w:val="00FE6204"/>
    <w:rsid w:val="00FF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8B4EB5"/>
  <w15:chartTrackingRefBased/>
  <w15:docId w15:val="{B7802671-7797-45D4-A2F1-DD908001D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C7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4C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D4CA9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D4CA9"/>
    <w:rPr>
      <w:rFonts w:ascii="Calibri" w:eastAsia="Calibri" w:hAnsi="Calibri" w:cs="Times New Roman"/>
      <w:sz w:val="20"/>
      <w:szCs w:val="20"/>
    </w:rPr>
  </w:style>
  <w:style w:type="table" w:customStyle="1" w:styleId="Listentabelle6farbig1">
    <w:name w:val="Listentabelle 6 farbig1"/>
    <w:basedOn w:val="NormaleTabelle"/>
    <w:uiPriority w:val="51"/>
    <w:rsid w:val="005D4CA9"/>
    <w:pPr>
      <w:spacing w:after="0" w:line="240" w:lineRule="auto"/>
    </w:pPr>
    <w:rPr>
      <w:rFonts w:eastAsia="Calibri"/>
      <w:color w:val="000000" w:themeColor="text1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093A18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Uberschrift2">
    <w:name w:val="Uberschrift 2"/>
    <w:uiPriority w:val="99"/>
    <w:rsid w:val="00093A18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60" w:after="0" w:line="264" w:lineRule="auto"/>
      <w:outlineLvl w:val="2"/>
    </w:pPr>
    <w:rPr>
      <w:rFonts w:eastAsia="Calibri"/>
      <w:b/>
      <w:sz w:val="26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E85F3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764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764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764D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764D9"/>
    <w:rPr>
      <w:rFonts w:ascii="Calibri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01F3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01F3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ategorynumber">
    <w:name w:val="category_number"/>
    <w:basedOn w:val="Absatz-Standardschriftart"/>
    <w:rsid w:val="007C67FF"/>
  </w:style>
  <w:style w:type="paragraph" w:styleId="HTMLVorformatiert">
    <w:name w:val="HTML Preformatted"/>
    <w:basedOn w:val="Standard"/>
    <w:link w:val="HTMLVorformatiertZchn"/>
    <w:uiPriority w:val="99"/>
    <w:unhideWhenUsed/>
    <w:rsid w:val="005971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9719F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6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53A7F-BF81-4A79-ACA3-CDD4F0A5A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</dc:creator>
  <cp:keywords/>
  <dc:description/>
  <cp:lastModifiedBy>John Doe</cp:lastModifiedBy>
  <cp:revision>18</cp:revision>
  <cp:lastPrinted>2020-11-29T20:26:00Z</cp:lastPrinted>
  <dcterms:created xsi:type="dcterms:W3CDTF">2021-03-16T10:49:00Z</dcterms:created>
  <dcterms:modified xsi:type="dcterms:W3CDTF">2021-04-28T14:53:00Z</dcterms:modified>
</cp:coreProperties>
</file>